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31B" w:rsidRPr="00565FAD" w:rsidRDefault="00756819" w:rsidP="00883A4F">
      <w:pPr>
        <w:pStyle w:val="AMIAHeading"/>
        <w:rPr>
          <w:rFonts w:ascii="Cambria" w:eastAsiaTheme="majorHAnsi" w:hAnsi="Cambria"/>
          <w:sz w:val="24"/>
          <w:szCs w:val="24"/>
          <w:lang w:eastAsia="ko-KR"/>
        </w:rPr>
      </w:pPr>
      <w:bookmarkStart w:id="0" w:name="_GoBack"/>
      <w:bookmarkEnd w:id="0"/>
      <w:r>
        <w:rPr>
          <w:rFonts w:ascii="Cambria" w:eastAsiaTheme="majorHAnsi" w:hAnsi="Cambria"/>
          <w:sz w:val="24"/>
          <w:szCs w:val="24"/>
          <w:lang w:eastAsia="ko-KR"/>
        </w:rPr>
        <w:t>Additional file</w:t>
      </w:r>
    </w:p>
    <w:p w:rsidR="0040231B" w:rsidRDefault="0040231B" w:rsidP="0040231B">
      <w:pPr>
        <w:pStyle w:val="EndNoteBibliography"/>
        <w:spacing w:afterLines="50" w:after="120"/>
        <w:rPr>
          <w:rFonts w:ascii="Cambria" w:eastAsiaTheme="minorEastAsia" w:hAnsi="Cambria"/>
          <w:lang w:eastAsia="ko-KR"/>
        </w:rPr>
      </w:pPr>
      <w:r>
        <w:rPr>
          <w:rFonts w:ascii="Cambria" w:eastAsiaTheme="majorHAnsi" w:hAnsi="Cambria"/>
          <w:b/>
          <w:lang w:eastAsia="ko-KR"/>
        </w:rPr>
        <w:t>Additional file</w:t>
      </w:r>
      <w:r w:rsidRPr="00957DBF">
        <w:rPr>
          <w:rFonts w:ascii="Cambria" w:eastAsiaTheme="majorHAnsi" w:hAnsi="Cambria"/>
          <w:b/>
          <w:lang w:eastAsia="ko-KR"/>
        </w:rPr>
        <w:t xml:space="preserve"> 1. </w:t>
      </w:r>
      <w:r>
        <w:rPr>
          <w:rFonts w:ascii="Cambria" w:eastAsiaTheme="majorHAnsi" w:hAnsi="Cambria"/>
          <w:b/>
          <w:lang w:eastAsia="ko-KR"/>
        </w:rPr>
        <w:t>Graph-based Semi-Supervised Learning</w:t>
      </w:r>
    </w:p>
    <w:p w:rsidR="0040231B" w:rsidRPr="00957DBF" w:rsidRDefault="0040231B" w:rsidP="0040231B">
      <w:pPr>
        <w:pStyle w:val="EndNoteBibliography"/>
        <w:spacing w:afterLines="50" w:after="120"/>
        <w:rPr>
          <w:rFonts w:ascii="Cambria" w:eastAsiaTheme="majorHAnsi" w:hAnsi="Cambria"/>
          <w:lang w:eastAsia="ko-KR"/>
        </w:rPr>
      </w:pPr>
      <w:r w:rsidRPr="00957DBF">
        <w:rPr>
          <w:rFonts w:ascii="Cambria" w:eastAsiaTheme="minorEastAsia" w:hAnsi="Cambria"/>
          <w:lang w:eastAsia="ko-KR"/>
        </w:rPr>
        <w:t xml:space="preserve">Disease network is a graph that represents </w:t>
      </w:r>
      <w:r w:rsidRPr="00957DBF">
        <w:rPr>
          <w:rFonts w:ascii="Cambria" w:eastAsiaTheme="minorEastAsia" w:hAnsi="Cambria"/>
          <w:i/>
          <w:lang w:eastAsia="ko-KR"/>
        </w:rPr>
        <w:t>disease-disease</w:t>
      </w:r>
      <w:r w:rsidRPr="00957DBF">
        <w:rPr>
          <w:rFonts w:ascii="Cambria" w:eastAsiaTheme="minorEastAsia" w:hAnsi="Cambria"/>
          <w:lang w:eastAsia="ko-KR"/>
        </w:rPr>
        <w:t xml:space="preserve"> association with nodes and edges. A node in a disease network represent disease and edges represent associations between nodes. Given a disease network, we can apply graph-based semi-supervised learning (SSL) algorithm to calculate the scores when a target disease is given. The target disease for our study is the candidate disease for drug repositioning. In order to apply the algorithm, we set labels for diseases. </w:t>
      </w:r>
      <w:r w:rsidRPr="00957DBF">
        <w:rPr>
          <w:rFonts w:ascii="Cambria" w:eastAsiaTheme="majorHAnsi" w:hAnsi="Cambria"/>
          <w:lang w:eastAsia="ko-KR"/>
        </w:rPr>
        <w:t xml:space="preserve">Candidate disease node is labeled with '1' and other diseases are '0' as unlabeled nodes. Based on these label settings, SSL scores unlabeled nodes and derives the </w:t>
      </w:r>
      <w:r w:rsidRPr="00957DBF">
        <w:rPr>
          <w:rFonts w:ascii="Cambria" w:eastAsiaTheme="majorHAnsi" w:hAnsi="Cambria"/>
          <w:i/>
          <w:lang w:eastAsia="ko-KR"/>
        </w:rPr>
        <w:t>f</w:t>
      </w:r>
      <w:r w:rsidRPr="00957DBF">
        <w:rPr>
          <w:rFonts w:ascii="Cambria" w:eastAsiaTheme="majorHAnsi" w:hAnsi="Cambria"/>
          <w:lang w:eastAsia="ko-KR"/>
        </w:rPr>
        <w:t xml:space="preserve">-score as a result. More details about the implementation of algorithm can be found in </w:t>
      </w:r>
      <w:r w:rsidRPr="00957DBF">
        <w:rPr>
          <w:rFonts w:ascii="Cambria" w:eastAsiaTheme="majorHAnsi" w:hAnsi="Cambria"/>
          <w:lang w:eastAsia="ko-KR"/>
        </w:rPr>
        <w:fldChar w:fldCharType="begin">
          <w:fldData xml:space="preserve">PEVuZE5vdGU+PENpdGU+PEF1dGhvcj5OYW08L0F1dGhvcj48WWVhcj4yMDE2PC9ZZWFyPjxSZWNO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</w:fldData>
        </w:fldChar>
      </w:r>
      <w:r w:rsidRPr="00957DBF">
        <w:rPr>
          <w:rFonts w:ascii="Cambria" w:eastAsiaTheme="majorHAnsi" w:hAnsi="Cambria"/>
          <w:lang w:eastAsia="ko-KR"/>
        </w:rPr>
        <w:instrText xml:space="preserve"> ADDIN EN.CITE </w:instrText>
      </w:r>
      <w:r w:rsidRPr="00957DBF">
        <w:rPr>
          <w:rFonts w:ascii="Cambria" w:eastAsiaTheme="majorHAnsi" w:hAnsi="Cambria"/>
          <w:lang w:eastAsia="ko-KR"/>
        </w:rPr>
        <w:fldChar w:fldCharType="begin">
          <w:fldData xml:space="preserve">PEVuZE5vdGU+PENpdGU+PEF1dGhvcj5OYW08L0F1dGhvcj48WWVhcj4yMDE2PC9ZZWFyPjxSZWNO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</w:fldData>
        </w:fldChar>
      </w:r>
      <w:r w:rsidRPr="00957DBF">
        <w:rPr>
          <w:rFonts w:ascii="Cambria" w:eastAsiaTheme="majorHAnsi" w:hAnsi="Cambria"/>
          <w:lang w:eastAsia="ko-KR"/>
        </w:rPr>
        <w:instrText xml:space="preserve"> ADDIN EN.CITE.DATA </w:instrText>
      </w:r>
      <w:r w:rsidRPr="00957DBF">
        <w:rPr>
          <w:rFonts w:ascii="Cambria" w:eastAsiaTheme="majorHAnsi" w:hAnsi="Cambria"/>
          <w:lang w:eastAsia="ko-KR"/>
        </w:rPr>
      </w:r>
      <w:r w:rsidRPr="00957DBF">
        <w:rPr>
          <w:rFonts w:ascii="Cambria" w:eastAsiaTheme="majorHAnsi" w:hAnsi="Cambria"/>
          <w:lang w:eastAsia="ko-KR"/>
        </w:rPr>
        <w:fldChar w:fldCharType="end"/>
      </w:r>
      <w:r w:rsidRPr="00957DBF">
        <w:rPr>
          <w:rFonts w:ascii="Cambria" w:eastAsiaTheme="majorHAnsi" w:hAnsi="Cambria"/>
          <w:lang w:eastAsia="ko-KR"/>
        </w:rPr>
      </w:r>
      <w:r w:rsidRPr="00957DBF">
        <w:rPr>
          <w:rFonts w:ascii="Cambria" w:eastAsiaTheme="majorHAnsi" w:hAnsi="Cambria"/>
          <w:lang w:eastAsia="ko-KR"/>
        </w:rPr>
        <w:fldChar w:fldCharType="separate"/>
      </w:r>
      <w:r w:rsidRPr="00957DBF">
        <w:rPr>
          <w:rFonts w:ascii="Cambria" w:eastAsiaTheme="majorHAnsi" w:hAnsi="Cambria"/>
          <w:lang w:eastAsia="ko-KR"/>
        </w:rPr>
        <w:t>[21, 22, 36]</w:t>
      </w:r>
      <w:r w:rsidRPr="00957DBF">
        <w:rPr>
          <w:rFonts w:ascii="Cambria" w:eastAsiaTheme="majorHAnsi" w:hAnsi="Cambria"/>
          <w:lang w:eastAsia="ko-KR"/>
        </w:rPr>
        <w:fldChar w:fldCharType="end"/>
      </w:r>
      <w:r w:rsidRPr="00957DBF">
        <w:rPr>
          <w:rFonts w:ascii="Cambria" w:eastAsiaTheme="majorHAnsi" w:hAnsi="Cambria"/>
          <w:lang w:eastAsia="ko-KR"/>
        </w:rPr>
        <w:t>.</w:t>
      </w:r>
    </w:p>
    <w:p w:rsidR="0040231B" w:rsidRPr="00957DBF" w:rsidRDefault="0040231B" w:rsidP="0040231B">
      <w:pPr>
        <w:pStyle w:val="EndNoteBibliography"/>
        <w:spacing w:afterLines="50" w:after="120"/>
        <w:rPr>
          <w:rFonts w:ascii="Cambria" w:hAnsi="Cambria"/>
          <w:lang w:eastAsia="ko-KR"/>
        </w:rPr>
      </w:pPr>
      <w:r w:rsidRPr="00957DBF">
        <w:rPr>
          <w:rFonts w:ascii="Cambria" w:hAnsi="Cambria"/>
          <w:lang w:eastAsia="ko-KR"/>
        </w:rPr>
        <w:t xml:space="preserve">In graph-based SSL, a connected graph </w:t>
      </w:r>
      <m:oMath>
        <m:r>
          <w:rPr>
            <w:rFonts w:ascii="Cambria Math" w:hAnsi="Cambria Math"/>
            <w:lang w:eastAsia="ko-KR"/>
          </w:rPr>
          <m:t>G=</m:t>
        </m:r>
        <m:d>
          <m:dPr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V,W</m:t>
            </m:r>
          </m:e>
        </m:d>
      </m:oMath>
      <w:r w:rsidRPr="00957DBF">
        <w:rPr>
          <w:rFonts w:ascii="Cambria" w:hAnsi="Cambria"/>
          <w:lang w:eastAsia="ko-KR"/>
        </w:rPr>
        <w:t xml:space="preserve"> is constructed where the nodes </w:t>
      </w:r>
      <m:oMath>
        <m:r>
          <w:rPr>
            <w:rFonts w:ascii="Cambria Math" w:hAnsi="Cambria Math"/>
            <w:lang w:eastAsia="ko-KR"/>
          </w:rPr>
          <m:t>V</m:t>
        </m:r>
      </m:oMath>
      <w:r w:rsidRPr="00957DBF">
        <w:rPr>
          <w:rFonts w:ascii="Cambria" w:hAnsi="Cambria"/>
          <w:lang w:eastAsia="ko-KR"/>
        </w:rPr>
        <w:t xml:space="preserve"> represent the labeled and unlabeled data points while the edges </w:t>
      </w:r>
      <m:oMath>
        <m:r>
          <w:rPr>
            <w:rFonts w:ascii="Cambria Math" w:hAnsi="Cambria Math"/>
            <w:lang w:eastAsia="ko-KR"/>
          </w:rPr>
          <m:t>W</m:t>
        </m:r>
      </m:oMath>
      <w:r w:rsidRPr="00957DBF">
        <w:rPr>
          <w:rFonts w:ascii="Cambria" w:hAnsi="Cambria"/>
          <w:lang w:eastAsia="ko-KR"/>
        </w:rPr>
        <w:t xml:space="preserve"> reflect the similarity between data points. The value of the similarity is represented by a matrix </w:t>
      </w:r>
      <m:oMath>
        <m:r>
          <w:rPr>
            <w:rFonts w:ascii="Cambria Math" w:hAnsi="Cambria Math"/>
            <w:lang w:eastAsia="ko-KR"/>
          </w:rPr>
          <m:t>W={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w</m:t>
            </m:r>
          </m:e>
          <m:sub>
            <m:r>
              <w:rPr>
                <w:rFonts w:ascii="Cambria Math" w:hAnsi="Cambria Math"/>
                <w:lang w:eastAsia="ko-KR"/>
              </w:rPr>
              <m:t>ij</m:t>
            </m:r>
          </m:sub>
        </m:sSub>
        <m:r>
          <w:rPr>
            <w:rFonts w:ascii="Cambria Math" w:hAnsi="Cambria Math"/>
            <w:lang w:eastAsia="ko-KR"/>
          </w:rPr>
          <m:t>}</m:t>
        </m:r>
      </m:oMath>
      <w:r w:rsidRPr="00957DBF">
        <w:rPr>
          <w:rFonts w:ascii="Cambria" w:hAnsi="Cambria"/>
          <w:lang w:eastAsia="ko-KR"/>
        </w:rPr>
        <w:t xml:space="preserve"> where </w:t>
      </w: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w</m:t>
            </m:r>
          </m:e>
          <m:sub>
            <m:r>
              <w:rPr>
                <w:rFonts w:ascii="Cambria Math" w:hAnsi="Cambria Math"/>
                <w:lang w:eastAsia="ko-KR"/>
              </w:rPr>
              <m:t>ij</m:t>
            </m:r>
          </m:sub>
        </m:sSub>
      </m:oMath>
      <w:r w:rsidRPr="00957DBF">
        <w:rPr>
          <w:rFonts w:ascii="Cambria" w:hAnsi="Cambria"/>
          <w:lang w:eastAsia="ko-KR"/>
        </w:rPr>
        <w:t xml:space="preserve"> is the edge between nodes </w:t>
      </w: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v</m:t>
            </m:r>
          </m:e>
          <m:sub>
            <m:r>
              <w:rPr>
                <w:rFonts w:ascii="Cambria Math" w:hAnsi="Cambria Math"/>
                <w:lang w:eastAsia="ko-KR"/>
              </w:rPr>
              <m:t>i</m:t>
            </m:r>
          </m:sub>
        </m:sSub>
      </m:oMath>
      <w:r w:rsidRPr="00957DBF">
        <w:rPr>
          <w:rFonts w:ascii="Cambria" w:hAnsi="Cambria"/>
          <w:lang w:eastAsia="ko-KR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v</m:t>
            </m:r>
          </m:e>
          <m:sub>
            <m:r>
              <w:rPr>
                <w:rFonts w:ascii="Cambria Math" w:hAnsi="Cambria Math"/>
                <w:lang w:eastAsia="ko-KR"/>
              </w:rPr>
              <m:t>j</m:t>
            </m:r>
          </m:sub>
        </m:sSub>
      </m:oMath>
      <w:r w:rsidRPr="00957DBF">
        <w:rPr>
          <w:rFonts w:ascii="Cambria" w:hAnsi="Cambria"/>
          <w:lang w:eastAsia="ko-KR"/>
        </w:rPr>
        <w:t>. In this study, Tanimoto method is used to calculate the edge.</w:t>
      </w:r>
    </w:p>
    <w:p w:rsidR="0040231B" w:rsidRPr="00957DBF" w:rsidRDefault="0040231B" w:rsidP="0040231B">
      <w:pPr>
        <w:pStyle w:val="EndNoteBibliography"/>
        <w:spacing w:afterLines="50" w:after="120"/>
        <w:rPr>
          <w:rFonts w:ascii="Cambria" w:hAnsi="Cambria"/>
          <w:lang w:eastAsia="ko-KR"/>
        </w:rPr>
      </w:pPr>
      <w:r w:rsidRPr="00957DBF">
        <w:rPr>
          <w:rFonts w:ascii="Cambria" w:hAnsi="Cambria" w:cs="AdvOTa9103878"/>
          <w:lang w:eastAsia="ko-KR"/>
        </w:rPr>
        <w:t xml:space="preserve">If the numbers of total nodes, labeled nodes, and unlabeled nodes are </w:t>
      </w:r>
      <m:oMath>
        <m:r>
          <w:rPr>
            <w:rFonts w:ascii="Cambria Math" w:hAnsi="Cambria Math" w:cs="AdvOTa9103878"/>
            <w:lang w:eastAsia="ko-KR"/>
          </w:rPr>
          <m:t>n</m:t>
        </m:r>
      </m:oMath>
      <w:r w:rsidRPr="00957DBF">
        <w:rPr>
          <w:rFonts w:ascii="Cambria" w:hAnsi="Cambria" w:cs="AdvOTa9103878"/>
          <w:lang w:eastAsia="ko-KR"/>
        </w:rPr>
        <w:t xml:space="preserve">, </w:t>
      </w:r>
      <m:oMath>
        <m:r>
          <w:rPr>
            <w:rFonts w:ascii="Cambria Math" w:hAnsi="Cambria Math" w:cs="AdvOTa9103878"/>
            <w:lang w:eastAsia="ko-KR"/>
          </w:rPr>
          <m:t>l</m:t>
        </m:r>
      </m:oMath>
      <w:r w:rsidRPr="00957DBF">
        <w:rPr>
          <w:rFonts w:ascii="Cambria" w:hAnsi="Cambria" w:cs="AdvOTa9103878"/>
          <w:lang w:eastAsia="ko-KR"/>
        </w:rPr>
        <w:t xml:space="preserve">, and </w:t>
      </w:r>
      <m:oMath>
        <m:r>
          <w:rPr>
            <w:rFonts w:ascii="Cambria Math" w:hAnsi="Cambria Math" w:cs="AdvOTa9103878"/>
            <w:lang w:eastAsia="ko-KR"/>
          </w:rPr>
          <m:t>u</m:t>
        </m:r>
      </m:oMath>
      <w:r w:rsidRPr="00957DBF">
        <w:rPr>
          <w:rFonts w:ascii="Cambria" w:hAnsi="Cambria" w:cs="AdvOTa9103878"/>
          <w:lang w:eastAsia="ko-KR"/>
        </w:rPr>
        <w:t xml:space="preserve"> respectively, </w:t>
      </w:r>
      <m:oMath>
        <m:r>
          <w:rPr>
            <w:rFonts w:ascii="Cambria Math" w:hAnsi="Cambria Math" w:cs="AdvOTa9103878"/>
            <w:lang w:eastAsia="ko-KR"/>
          </w:rPr>
          <m:t>n</m:t>
        </m:r>
      </m:oMath>
      <w:r w:rsidRPr="00957DBF">
        <w:rPr>
          <w:rFonts w:ascii="Cambria" w:hAnsi="Cambria" w:cs="AdvOTa9103878"/>
          <w:lang w:eastAsia="ko-KR"/>
        </w:rPr>
        <w:t xml:space="preserve"> would be a sum of </w:t>
      </w:r>
      <m:oMath>
        <m:r>
          <w:rPr>
            <w:rFonts w:ascii="Cambria Math" w:hAnsi="Cambria Math" w:cs="AdvOTa9103878"/>
            <w:lang w:eastAsia="ko-KR"/>
          </w:rPr>
          <m:t>l</m:t>
        </m:r>
      </m:oMath>
      <w:r w:rsidRPr="00957DBF">
        <w:rPr>
          <w:rFonts w:ascii="Cambria" w:hAnsi="Cambria" w:cs="AdvOTa9103878"/>
          <w:lang w:eastAsia="ko-KR"/>
        </w:rPr>
        <w:t xml:space="preserve"> and </w:t>
      </w:r>
      <m:oMath>
        <m:r>
          <w:rPr>
            <w:rFonts w:ascii="Cambria Math" w:hAnsi="Cambria Math" w:cs="AdvOTa9103878"/>
            <w:lang w:eastAsia="ko-KR"/>
          </w:rPr>
          <m:t>u</m:t>
        </m:r>
      </m:oMath>
      <w:r w:rsidRPr="00957DBF">
        <w:rPr>
          <w:rFonts w:ascii="Cambria" w:hAnsi="Cambria" w:cs="AdvOTa9103878"/>
          <w:lang w:eastAsia="ko-KR"/>
        </w:rPr>
        <w:t xml:space="preserve">. Also, we can represent the node set as </w:t>
      </w:r>
      <m:oMath>
        <m:r>
          <w:rPr>
            <w:rFonts w:ascii="Cambria Math" w:hAnsi="Cambria Math"/>
            <w:kern w:val="2"/>
            <w:lang w:eastAsia="ko-KR"/>
          </w:rPr>
          <m:t>V</m:t>
        </m:r>
        <m:r>
          <m:rPr>
            <m:sty m:val="bi"/>
          </m:rPr>
          <w:rPr>
            <w:rFonts w:ascii="Cambria Math" w:hAnsi="Cambria Math"/>
            <w:kern w:val="2"/>
            <w:lang w:eastAsia="ko-KR"/>
          </w:rPr>
          <m:t>=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(v</m:t>
            </m:r>
          </m:e>
          <m:sub>
            <m:r>
              <w:rPr>
                <w:rFonts w:ascii="Cambria Math" w:hAnsi="Cambria Math"/>
                <w:lang w:eastAsia="ko-KR"/>
              </w:rPr>
              <m:t>1</m:t>
            </m:r>
          </m:sub>
        </m:sSub>
        <m:r>
          <w:rPr>
            <w:rFonts w:ascii="Cambria Math" w:hAnsi="Cambria Math"/>
            <w:lang w:eastAsia="ko-KR"/>
          </w:rPr>
          <m:t>,…,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v</m:t>
            </m:r>
          </m:e>
          <m:sub>
            <m:r>
              <w:rPr>
                <w:rFonts w:ascii="Cambria Math" w:hAnsi="Cambria Math"/>
                <w:lang w:eastAsia="ko-KR"/>
              </w:rPr>
              <m:t>l</m:t>
            </m:r>
          </m:sub>
        </m:sSub>
        <m:r>
          <w:rPr>
            <w:rFonts w:ascii="Cambria Math" w:hAnsi="Cambria Math"/>
            <w:lang w:eastAsia="ko-KR"/>
          </w:rPr>
          <m:t>,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v</m:t>
            </m:r>
          </m:e>
          <m:sub>
            <m:r>
              <w:rPr>
                <w:rFonts w:ascii="Cambria Math" w:hAnsi="Cambria Math"/>
                <w:lang w:eastAsia="ko-KR"/>
              </w:rPr>
              <m:t>l+1</m:t>
            </m:r>
          </m:sub>
        </m:sSub>
        <m:r>
          <w:rPr>
            <w:rFonts w:ascii="Cambria Math" w:hAnsi="Cambria Math"/>
            <w:lang w:eastAsia="ko-KR"/>
          </w:rPr>
          <m:t xml:space="preserve">, …, 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v</m:t>
            </m:r>
          </m:e>
          <m:sub>
            <m:r>
              <w:rPr>
                <w:rFonts w:ascii="Cambria Math" w:hAnsi="Cambria Math"/>
                <w:lang w:eastAsia="ko-KR"/>
              </w:rPr>
              <m:t>n=l+u</m:t>
            </m:r>
          </m:sub>
        </m:sSub>
        <m:r>
          <w:rPr>
            <w:rFonts w:ascii="Cambria Math" w:hAnsi="Cambria Math"/>
            <w:lang w:eastAsia="ko-KR"/>
          </w:rPr>
          <m:t>)</m:t>
        </m:r>
      </m:oMath>
      <w:r w:rsidRPr="00957DBF">
        <w:rPr>
          <w:rFonts w:ascii="Cambria" w:hAnsi="Cambria" w:cs="AdvOTa9103878"/>
          <w:lang w:eastAsia="ko-KR"/>
        </w:rPr>
        <w:t xml:space="preserve"> and the label setting of them as </w:t>
      </w:r>
      <m:oMath>
        <m:r>
          <m:rPr>
            <m:sty m:val="bi"/>
          </m:rPr>
          <w:rPr>
            <w:rFonts w:ascii="Cambria Math" w:hAnsi="Cambria Math"/>
            <w:kern w:val="2"/>
            <w:lang w:eastAsia="ko-KR"/>
          </w:rPr>
          <m:t>y</m:t>
        </m:r>
        <m:r>
          <w:rPr>
            <w:rFonts w:ascii="Cambria Math" w:hAnsi="Cambria Math"/>
            <w:kern w:val="2"/>
            <w:lang w:eastAsia="ko-KR"/>
          </w:rPr>
          <m:t>=</m:t>
        </m:r>
        <m:sSup>
          <m:sSupPr>
            <m:ctrlPr>
              <w:rPr>
                <w:rFonts w:ascii="Cambria Math" w:hAnsi="Cambria Math"/>
                <w:i/>
                <w:kern w:val="2"/>
                <w:lang w:eastAsia="ko-KR"/>
              </w:rPr>
            </m:ctrlPr>
          </m:sSupPr>
          <m:e>
            <m:r>
              <w:rPr>
                <w:rFonts w:ascii="Cambria Math" w:hAnsi="Cambria Math"/>
                <w:kern w:val="2"/>
                <w:lang w:eastAsia="ko-KR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sSubPr>
              <m:e>
                <m:r>
                  <w:rPr>
                    <w:rFonts w:ascii="Cambria Math" w:hAnsi="Cambria Math"/>
                    <w:lang w:eastAsia="ko-KR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eastAsia="ko-KR"/>
                  </w:rPr>
                  <m:t>1</m:t>
                </m:r>
              </m:sub>
            </m:sSub>
            <m:r>
              <w:rPr>
                <w:rFonts w:ascii="Cambria Math" w:hAnsi="Cambria Math"/>
                <w:lang w:eastAsia="ko-KR"/>
              </w:rPr>
              <m:t>=1,…,</m:t>
            </m:r>
            <m:sSub>
              <m:sSub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sSubPr>
              <m:e>
                <m:r>
                  <w:rPr>
                    <w:rFonts w:ascii="Cambria Math" w:hAnsi="Cambria Math"/>
                    <w:lang w:eastAsia="ko-KR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eastAsia="ko-KR"/>
                  </w:rPr>
                  <m:t>l</m:t>
                </m:r>
              </m:sub>
            </m:sSub>
            <m:r>
              <w:rPr>
                <w:rFonts w:ascii="Cambria Math" w:hAnsi="Cambria Math"/>
                <w:lang w:eastAsia="ko-KR"/>
              </w:rPr>
              <m:t>=1,</m:t>
            </m:r>
            <m:sSub>
              <m:sSub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sSubPr>
              <m:e>
                <m:r>
                  <w:rPr>
                    <w:rFonts w:ascii="Cambria Math" w:hAnsi="Cambria Math"/>
                    <w:lang w:eastAsia="ko-KR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eastAsia="ko-KR"/>
                  </w:rPr>
                  <m:t>l+1</m:t>
                </m:r>
              </m:sub>
            </m:sSub>
            <m:r>
              <w:rPr>
                <w:rFonts w:ascii="Cambria Math" w:hAnsi="Cambria Math"/>
                <w:lang w:eastAsia="ko-KR"/>
              </w:rPr>
              <m:t xml:space="preserve">=0, …, </m:t>
            </m:r>
            <m:sSub>
              <m:sSub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sSubPr>
              <m:e>
                <m:r>
                  <w:rPr>
                    <w:rFonts w:ascii="Cambria Math" w:hAnsi="Cambria Math"/>
                    <w:lang w:eastAsia="ko-KR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eastAsia="ko-KR"/>
                  </w:rPr>
                  <m:t>n=l+u</m:t>
                </m:r>
              </m:sub>
            </m:sSub>
            <m:r>
              <w:rPr>
                <w:rFonts w:ascii="Cambria Math" w:hAnsi="Cambria Math"/>
                <w:kern w:val="2"/>
                <w:lang w:eastAsia="ko-KR"/>
              </w:rPr>
              <m:t>=0)</m:t>
            </m:r>
          </m:e>
          <m:sup>
            <m:r>
              <w:rPr>
                <w:rFonts w:ascii="Cambria Math" w:hAnsi="Cambria Math"/>
                <w:kern w:val="2"/>
                <w:lang w:eastAsia="ko-KR"/>
              </w:rPr>
              <m:t>T</m:t>
            </m:r>
          </m:sup>
        </m:sSup>
      </m:oMath>
      <w:r w:rsidRPr="00957DBF">
        <w:rPr>
          <w:rFonts w:ascii="Cambria" w:hAnsi="Cambria" w:cs="AdvOTa9103878"/>
          <w:kern w:val="2"/>
          <w:lang w:eastAsia="ko-KR"/>
        </w:rPr>
        <w:t xml:space="preserve">. </w:t>
      </w:r>
      <w:r w:rsidRPr="00957DBF">
        <w:rPr>
          <w:rFonts w:ascii="Cambria" w:hAnsi="Cambria"/>
          <w:lang w:eastAsia="ko-KR"/>
        </w:rPr>
        <w:t xml:space="preserve">Then the label information are able to propagate from labeled node to unlabeled node, and finally we can </w:t>
      </w:r>
      <w:r w:rsidRPr="00957DBF">
        <w:rPr>
          <w:rFonts w:ascii="Cambria" w:hAnsi="Cambria" w:cs="AdvOTa9103878"/>
          <w:kern w:val="2"/>
          <w:lang w:eastAsia="ko-KR"/>
        </w:rPr>
        <w:t xml:space="preserve">derive </w:t>
      </w:r>
      <m:oMath>
        <m:r>
          <m:rPr>
            <m:sty m:val="bi"/>
          </m:rPr>
          <w:rPr>
            <w:rFonts w:ascii="Cambria Math" w:hAnsi="Cambria Math"/>
            <w:lang w:eastAsia="ko-KR"/>
          </w:rPr>
          <m:t>f</m:t>
        </m:r>
        <m:r>
          <w:rPr>
            <w:rFonts w:ascii="Cambria Math" w:hAnsi="Cambria Math"/>
            <w:kern w:val="2"/>
            <w:lang w:eastAsia="ko-KR"/>
          </w:rPr>
          <m:t>=</m:t>
        </m:r>
        <m:sSup>
          <m:sSupPr>
            <m:ctrlPr>
              <w:rPr>
                <w:rFonts w:ascii="Cambria Math" w:hAnsi="Cambria Math"/>
                <w:i/>
                <w:kern w:val="2"/>
                <w:lang w:eastAsia="ko-KR"/>
              </w:rPr>
            </m:ctrlPr>
          </m:sSupPr>
          <m:e>
            <m:r>
              <w:rPr>
                <w:rFonts w:ascii="Cambria Math" w:hAnsi="Cambria Math"/>
                <w:kern w:val="2"/>
                <w:lang w:eastAsia="ko-KR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sSubPr>
              <m:e>
                <m:r>
                  <w:rPr>
                    <w:rFonts w:ascii="Cambria Math" w:hAnsi="Cambria Math"/>
                    <w:lang w:eastAsia="ko-KR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eastAsia="ko-KR"/>
                  </w:rPr>
                  <m:t>1</m:t>
                </m:r>
              </m:sub>
            </m:sSub>
            <m:r>
              <w:rPr>
                <w:rFonts w:ascii="Cambria Math" w:hAnsi="Cambria Math"/>
                <w:lang w:eastAsia="ko-KR"/>
              </w:rPr>
              <m:t>,…,</m:t>
            </m:r>
            <m:sSub>
              <m:sSub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sSubPr>
              <m:e>
                <m:r>
                  <w:rPr>
                    <w:rFonts w:ascii="Cambria Math" w:hAnsi="Cambria Math"/>
                    <w:lang w:eastAsia="ko-KR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eastAsia="ko-KR"/>
                  </w:rPr>
                  <m:t>l</m:t>
                </m:r>
              </m:sub>
            </m:sSub>
            <m:r>
              <w:rPr>
                <w:rFonts w:ascii="Cambria Math" w:hAnsi="Cambria Math"/>
                <w:lang w:eastAsia="ko-KR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sSubPr>
              <m:e>
                <m:r>
                  <w:rPr>
                    <w:rFonts w:ascii="Cambria Math" w:hAnsi="Cambria Math"/>
                    <w:lang w:eastAsia="ko-KR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eastAsia="ko-KR"/>
                  </w:rPr>
                  <m:t>l+1</m:t>
                </m:r>
              </m:sub>
            </m:sSub>
            <m:r>
              <w:rPr>
                <w:rFonts w:ascii="Cambria Math" w:hAnsi="Cambria Math"/>
                <w:lang w:eastAsia="ko-KR"/>
              </w:rPr>
              <m:t xml:space="preserve">, …, </m:t>
            </m:r>
            <m:sSub>
              <m:sSub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sSubPr>
              <m:e>
                <m:r>
                  <w:rPr>
                    <w:rFonts w:ascii="Cambria Math" w:hAnsi="Cambria Math"/>
                    <w:lang w:eastAsia="ko-KR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eastAsia="ko-KR"/>
                  </w:rPr>
                  <m:t>n=l+u</m:t>
                </m:r>
              </m:sub>
            </m:sSub>
            <m:r>
              <w:rPr>
                <w:rFonts w:ascii="Cambria Math" w:hAnsi="Cambria Math"/>
                <w:kern w:val="2"/>
                <w:lang w:eastAsia="ko-KR"/>
              </w:rPr>
              <m:t>)</m:t>
            </m:r>
          </m:e>
          <m:sup>
            <m:r>
              <w:rPr>
                <w:rFonts w:ascii="Cambria Math" w:hAnsi="Cambria Math"/>
                <w:kern w:val="2"/>
                <w:lang w:eastAsia="ko-KR"/>
              </w:rPr>
              <m:t>T</m:t>
            </m:r>
          </m:sup>
        </m:sSup>
      </m:oMath>
      <w:r w:rsidRPr="00957DBF">
        <w:rPr>
          <w:rFonts w:ascii="Cambria" w:hAnsi="Cambria" w:cs="AdvOTa9103878"/>
          <w:kern w:val="2"/>
          <w:lang w:eastAsia="ko-KR"/>
        </w:rPr>
        <w:t xml:space="preserve"> as the result of label propagation.</w:t>
      </w:r>
    </w:p>
    <w:p w:rsidR="0040231B" w:rsidRPr="00957DBF" w:rsidRDefault="0040231B" w:rsidP="0040231B">
      <w:pPr>
        <w:autoSpaceDE w:val="0"/>
        <w:autoSpaceDN w:val="0"/>
        <w:adjustRightInd w:val="0"/>
        <w:jc w:val="both"/>
        <w:rPr>
          <w:rFonts w:ascii="Cambria" w:hAnsi="Cambria"/>
          <w:lang w:eastAsia="ko-KR"/>
        </w:rPr>
      </w:pPr>
      <w:r w:rsidRPr="00957DBF">
        <w:rPr>
          <w:rFonts w:ascii="Cambria" w:hAnsi="Cambria"/>
          <w:lang w:eastAsia="ko-KR"/>
        </w:rPr>
        <w:t xml:space="preserve">There are two conditions for optimizing </w:t>
      </w:r>
      <w:r w:rsidRPr="00957DBF">
        <w:rPr>
          <w:rFonts w:ascii="Cambria" w:hAnsi="Cambria"/>
          <w:b/>
          <w:i/>
          <w:lang w:eastAsia="ko-KR"/>
        </w:rPr>
        <w:t>f</w:t>
      </w:r>
      <w:r w:rsidRPr="00957DBF">
        <w:rPr>
          <w:rFonts w:ascii="Cambria" w:hAnsi="Cambria"/>
          <w:i/>
          <w:lang w:eastAsia="ko-KR"/>
        </w:rPr>
        <w:t>.</w:t>
      </w:r>
      <w:r w:rsidRPr="00957DBF">
        <w:rPr>
          <w:rFonts w:ascii="Cambria" w:hAnsi="Cambria"/>
          <w:lang w:eastAsia="ko-KR"/>
        </w:rPr>
        <w:t xml:space="preserve"> One is a loss function which indicates that </w:t>
      </w: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f</m:t>
            </m:r>
          </m:e>
          <m:sub>
            <m:r>
              <w:rPr>
                <w:rFonts w:ascii="Cambria Math" w:hAnsi="Cambria Math"/>
                <w:lang w:eastAsia="ko-KR"/>
              </w:rPr>
              <m:t>i</m:t>
            </m:r>
          </m:sub>
        </m:sSub>
      </m:oMath>
      <w:r w:rsidRPr="00957DBF">
        <w:rPr>
          <w:rFonts w:ascii="Cambria" w:hAnsi="Cambria"/>
          <w:lang w:eastAsia="ko-KR"/>
        </w:rPr>
        <w:t xml:space="preserve"> should be close to given label of </w:t>
      </w: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y</m:t>
            </m:r>
          </m:e>
          <m:sub>
            <m:r>
              <w:rPr>
                <w:rFonts w:ascii="Cambria Math" w:hAnsi="Cambria Math"/>
                <w:lang w:eastAsia="ko-KR"/>
              </w:rPr>
              <m:t>i</m:t>
            </m:r>
          </m:sub>
        </m:sSub>
      </m:oMath>
      <w:r w:rsidRPr="00957DBF">
        <w:rPr>
          <w:rFonts w:ascii="Cambria" w:hAnsi="Cambria"/>
          <w:lang w:eastAsia="ko-KR"/>
        </w:rPr>
        <w:t xml:space="preserve"> in labeled nodes. Another is a label smoothness which indicates that </w:t>
      </w: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f</m:t>
            </m:r>
          </m:e>
          <m:sub>
            <m:r>
              <w:rPr>
                <w:rFonts w:ascii="Cambria Math" w:hAnsi="Cambria Math"/>
                <w:lang w:eastAsia="ko-KR"/>
              </w:rPr>
              <m:t>i</m:t>
            </m:r>
          </m:sub>
        </m:sSub>
      </m:oMath>
      <w:r w:rsidRPr="00957DBF">
        <w:rPr>
          <w:rFonts w:ascii="Cambria" w:hAnsi="Cambria"/>
          <w:lang w:eastAsia="ko-KR"/>
        </w:rPr>
        <w:t xml:space="preserve"> should not be too different from </w:t>
      </w: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f</m:t>
            </m:r>
          </m:e>
          <m:sub>
            <m:r>
              <w:rPr>
                <w:rFonts w:ascii="Cambria Math" w:hAnsi="Cambria Math"/>
                <w:lang w:eastAsia="ko-KR"/>
              </w:rPr>
              <m:t>i</m:t>
            </m:r>
          </m:sub>
        </m:sSub>
      </m:oMath>
      <w:r w:rsidRPr="00957DBF">
        <w:rPr>
          <w:rFonts w:ascii="Cambria" w:hAnsi="Cambria"/>
          <w:lang w:eastAsia="ko-KR"/>
        </w:rPr>
        <w:t xml:space="preserve"> for the neighboring nodes. To </w:t>
      </w:r>
      <w:proofErr w:type="gramStart"/>
      <w:r w:rsidRPr="00957DBF">
        <w:rPr>
          <w:rFonts w:ascii="Cambria" w:hAnsi="Cambria"/>
          <w:lang w:eastAsia="ko-KR"/>
        </w:rPr>
        <w:t xml:space="preserve">calculate </w:t>
      </w:r>
      <w:r w:rsidRPr="00957DBF">
        <w:rPr>
          <w:rFonts w:ascii="Cambria" w:hAnsi="Cambria"/>
          <w:b/>
          <w:i/>
          <w:lang w:eastAsia="ko-KR"/>
        </w:rPr>
        <w:t xml:space="preserve"> f</w:t>
      </w:r>
      <w:proofErr w:type="gramEnd"/>
      <w:r w:rsidRPr="00957DBF">
        <w:rPr>
          <w:rFonts w:ascii="Cambria" w:hAnsi="Cambria"/>
          <w:lang w:eastAsia="ko-KR"/>
        </w:rPr>
        <w:t>, we have to minimize the following quadratic function which including both conditions.</w:t>
      </w:r>
    </w:p>
    <w:p w:rsidR="0040231B" w:rsidRPr="00957DBF" w:rsidRDefault="0040231B" w:rsidP="0040231B">
      <w:pPr>
        <w:autoSpaceDE w:val="0"/>
        <w:autoSpaceDN w:val="0"/>
        <w:adjustRightInd w:val="0"/>
        <w:jc w:val="both"/>
        <w:rPr>
          <w:rFonts w:ascii="Cambria" w:hAnsi="Cambria"/>
          <w:lang w:eastAsia="ko-KR"/>
        </w:rPr>
      </w:pPr>
    </w:p>
    <w:p w:rsidR="0040231B" w:rsidRPr="00957DBF" w:rsidRDefault="00883A4F" w:rsidP="0040231B">
      <w:pPr>
        <w:autoSpaceDE w:val="0"/>
        <w:autoSpaceDN w:val="0"/>
        <w:adjustRightInd w:val="0"/>
        <w:jc w:val="both"/>
        <w:rPr>
          <w:rFonts w:ascii="Cambria" w:hAnsi="Cambria"/>
          <w:lang w:eastAsia="ko-KR"/>
        </w:rPr>
      </w:pPr>
      <m:oMathPara>
        <m:oMath>
          <m:func>
            <m:funcPr>
              <m:ctrlPr>
                <w:rPr>
                  <w:rFonts w:ascii="Cambria Math" w:hAnsi="Cambria Math"/>
                  <w:lang w:eastAsia="ko-KR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lang w:eastAsia="ko-KR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in</m:t>
                  </m:r>
                </m:e>
                <m:lim>
                  <m:r>
                    <m:rPr>
                      <m:sty m:val="bi"/>
                    </m:rPr>
                    <w:rPr>
                      <w:rFonts w:ascii="Cambria Math" w:hAnsi="Cambria Math"/>
                      <w:lang w:eastAsia="ko-KR"/>
                    </w:rPr>
                    <m:t>f</m:t>
                  </m:r>
                </m:lim>
              </m:limLow>
            </m:fName>
            <m:e>
              <m:r>
                <w:rPr>
                  <w:rFonts w:ascii="Cambria Math" w:hAnsi="Cambria Math"/>
                  <w:lang w:eastAsia="ko-KR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eastAsia="ko-KR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eastAsia="ko-KR"/>
                        </w:rPr>
                        <m:t>f</m:t>
                      </m:r>
                      <m:r>
                        <w:rPr>
                          <w:rFonts w:ascii="Cambria Math" w:hAnsi="Cambria Math"/>
                          <w:lang w:eastAsia="ko-KR"/>
                        </w:rPr>
                        <m:t>-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eastAsia="ko-KR"/>
                        </w:rPr>
                        <m:t>y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lang w:eastAsia="ko-KR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eastAsia="ko-KR"/>
                    </w:rPr>
                    <m:t>f</m:t>
                  </m:r>
                  <m:r>
                    <w:rPr>
                      <w:rFonts w:ascii="Cambria Math" w:hAnsi="Cambria Math"/>
                      <w:lang w:eastAsia="ko-KR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lang w:eastAsia="ko-KR"/>
                    </w:rPr>
                    <m:t>y</m:t>
                  </m:r>
                </m:e>
              </m:d>
              <m:r>
                <w:rPr>
                  <w:rFonts w:ascii="Cambria Math" w:hAnsi="Cambria Math"/>
                  <w:lang w:eastAsia="ko-KR"/>
                </w:rPr>
                <m:t>+μ</m:t>
              </m:r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eastAsia="ko-KR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  <w:lang w:eastAsia="ko-KR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lang w:eastAsia="ko-KR"/>
                </w:rPr>
                <m:t>Lf</m:t>
              </m:r>
            </m:e>
          </m:func>
        </m:oMath>
      </m:oMathPara>
    </w:p>
    <w:p w:rsidR="0040231B" w:rsidRPr="00957DBF" w:rsidRDefault="0040231B" w:rsidP="0040231B">
      <w:pPr>
        <w:autoSpaceDE w:val="0"/>
        <w:autoSpaceDN w:val="0"/>
        <w:adjustRightInd w:val="0"/>
        <w:jc w:val="both"/>
        <w:rPr>
          <w:rFonts w:ascii="Cambria" w:hAnsi="Cambria"/>
          <w:lang w:eastAsia="ko-KR"/>
        </w:rPr>
      </w:pPr>
    </w:p>
    <w:p w:rsidR="0040231B" w:rsidRPr="00957DBF" w:rsidRDefault="0040231B" w:rsidP="0040231B">
      <w:pPr>
        <w:rPr>
          <w:rFonts w:ascii="Cambria" w:hAnsi="Cambria"/>
          <w:szCs w:val="18"/>
          <w:lang w:eastAsia="ko-KR"/>
        </w:rPr>
      </w:pPr>
      <w:r w:rsidRPr="00957DBF">
        <w:rPr>
          <w:rFonts w:ascii="Cambria" w:hAnsi="Cambria"/>
          <w:kern w:val="2"/>
          <w:lang w:eastAsia="ko-KR"/>
        </w:rPr>
        <w:t xml:space="preserve">where </w:t>
      </w:r>
      <w:r w:rsidRPr="00957DBF">
        <w:rPr>
          <w:rFonts w:ascii="Cambria" w:hAnsi="Cambria"/>
          <w:b/>
          <w:i/>
          <w:szCs w:val="18"/>
        </w:rPr>
        <w:t>L</w:t>
      </w:r>
      <w:r w:rsidRPr="00957DBF">
        <w:rPr>
          <w:rFonts w:ascii="Cambria" w:hAnsi="Cambria"/>
          <w:szCs w:val="18"/>
        </w:rPr>
        <w:t xml:space="preserve"> is the graph Laplacian matrix, defined as</w:t>
      </w:r>
      <w:r w:rsidRPr="00957DBF">
        <w:rPr>
          <w:rFonts w:ascii="Cambria" w:hAnsi="Cambria"/>
          <w:i/>
          <w:szCs w:val="18"/>
        </w:rPr>
        <w:t xml:space="preserve"> </w:t>
      </w:r>
      <m:oMath>
        <m:r>
          <w:rPr>
            <w:rFonts w:ascii="Cambria Math" w:hAnsi="Cambria Math"/>
            <w:szCs w:val="18"/>
          </w:rPr>
          <m:t>L=D-</m:t>
        </m:r>
        <m:sSup>
          <m:sSupPr>
            <m:ctrlPr>
              <w:rPr>
                <w:rFonts w:ascii="Cambria Math" w:hAnsi="Cambria Math"/>
                <w:i/>
                <w:szCs w:val="18"/>
              </w:rPr>
            </m:ctrlPr>
          </m:sSupPr>
          <m:e>
            <m:r>
              <w:rPr>
                <w:rFonts w:ascii="Cambria Math" w:hAnsi="Cambria Math"/>
                <w:szCs w:val="18"/>
              </w:rPr>
              <m:t>W</m:t>
            </m:r>
          </m:e>
          <m:sup>
            <m:r>
              <w:rPr>
                <w:rFonts w:ascii="Cambria Math" w:hAnsi="Cambria Math"/>
                <w:szCs w:val="18"/>
              </w:rPr>
              <m:t>Pr</m:t>
            </m:r>
          </m:sup>
        </m:sSup>
      </m:oMath>
      <w:r w:rsidRPr="00957DBF">
        <w:rPr>
          <w:rFonts w:ascii="Cambria" w:hAnsi="Cambria"/>
          <w:i/>
          <w:szCs w:val="18"/>
        </w:rPr>
        <w:t xml:space="preserve"> </w:t>
      </w:r>
      <w:r w:rsidRPr="00957DBF">
        <w:rPr>
          <w:rFonts w:ascii="Cambria" w:hAnsi="Cambria"/>
          <w:szCs w:val="18"/>
        </w:rPr>
        <w:t>where</w:t>
      </w:r>
      <w:r w:rsidRPr="00957DBF">
        <w:rPr>
          <w:rFonts w:ascii="Cambria" w:hAnsi="Cambria"/>
          <w:i/>
          <w:szCs w:val="18"/>
        </w:rPr>
        <w:t xml:space="preserve"> </w:t>
      </w:r>
      <m:oMath>
        <m:r>
          <w:rPr>
            <w:rFonts w:ascii="Cambria Math" w:hAnsi="Cambria Math"/>
            <w:szCs w:val="18"/>
          </w:rPr>
          <m:t xml:space="preserve">D=diag </m:t>
        </m:r>
        <m:d>
          <m:dPr>
            <m:ctrlPr>
              <w:rPr>
                <w:rFonts w:ascii="Cambria Math" w:hAnsi="Cambria Math"/>
                <w:i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Cs w:val="18"/>
                  </w:rPr>
                  <m:t>d</m:t>
                </m:r>
              </m:e>
              <m:sub>
                <m:r>
                  <w:rPr>
                    <w:rFonts w:ascii="Cambria Math" w:hAnsi="Cambria Math"/>
                    <w:szCs w:val="18"/>
                  </w:rPr>
                  <m:t>j</m:t>
                </m:r>
              </m:sub>
            </m:sSub>
          </m:e>
        </m:d>
        <m:r>
          <w:rPr>
            <w:rFonts w:ascii="Cambria Math" w:hAnsi="Cambria Math"/>
            <w:szCs w:val="18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Cs w:val="18"/>
              </w:rPr>
            </m:ctrlPr>
          </m:sSubPr>
          <m:e>
            <m:r>
              <w:rPr>
                <w:rFonts w:ascii="Cambria Math" w:hAnsi="Cambria Math"/>
                <w:szCs w:val="18"/>
              </w:rPr>
              <m:t>d</m:t>
            </m:r>
          </m:e>
          <m:sub>
            <m:r>
              <w:rPr>
                <w:rFonts w:ascii="Cambria Math" w:hAnsi="Cambria Math"/>
                <w:szCs w:val="18"/>
              </w:rPr>
              <m:t>j</m:t>
            </m:r>
          </m:sub>
        </m:sSub>
        <m:r>
          <w:rPr>
            <w:rFonts w:ascii="Cambria Math" w:hAnsi="Cambria Math"/>
            <w:szCs w:val="18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Cs w:val="18"/>
              </w:rPr>
            </m:ctrlPr>
          </m:naryPr>
          <m:sub>
            <m:r>
              <w:rPr>
                <w:rFonts w:ascii="Cambria Math" w:hAnsi="Cambria Math"/>
                <w:szCs w:val="18"/>
              </w:rPr>
              <m:t>j</m:t>
            </m:r>
          </m:sub>
          <m:sup/>
          <m:e>
            <m:sSubSup>
              <m:sSubSupPr>
                <m:ctrlPr>
                  <w:rPr>
                    <w:rFonts w:ascii="Cambria Math" w:hAnsi="Cambria Math"/>
                    <w:i/>
                    <w:szCs w:val="18"/>
                  </w:rPr>
                </m:ctrlPr>
              </m:sSubSupPr>
              <m:e>
                <m:r>
                  <w:rPr>
                    <w:rFonts w:ascii="Cambria Math" w:hAnsi="Cambria Math"/>
                    <w:szCs w:val="18"/>
                  </w:rPr>
                  <m:t>w</m:t>
                </m:r>
              </m:e>
              <m:sub>
                <m:r>
                  <w:rPr>
                    <w:rFonts w:ascii="Cambria Math" w:hAnsi="Cambria Math"/>
                    <w:szCs w:val="18"/>
                  </w:rPr>
                  <m:t>ji</m:t>
                </m:r>
              </m:sub>
              <m:sup>
                <m:r>
                  <w:rPr>
                    <w:rFonts w:ascii="Cambria Math" w:hAnsi="Cambria Math"/>
                    <w:szCs w:val="18"/>
                  </w:rPr>
                  <m:t>Pr</m:t>
                </m:r>
              </m:sup>
            </m:sSubSup>
          </m:e>
        </m:nary>
      </m:oMath>
      <w:r w:rsidRPr="00957DBF">
        <w:rPr>
          <w:rFonts w:ascii="Cambria" w:hAnsi="Cambria"/>
          <w:i/>
          <w:szCs w:val="18"/>
          <w:lang w:eastAsia="ko-KR"/>
        </w:rPr>
        <w:t>.</w:t>
      </w:r>
      <w:r w:rsidRPr="00957DBF">
        <w:rPr>
          <w:rFonts w:ascii="Cambria" w:hAnsi="Cambria"/>
          <w:kern w:val="2"/>
          <w:lang w:eastAsia="ko-KR"/>
        </w:rPr>
        <w:t xml:space="preserve"> In this study, we give label only candidate diseases and applying SSL algorithm one by one, therefore, the label setting is transformed from </w:t>
      </w:r>
      <m:oMath>
        <m:r>
          <m:rPr>
            <m:sty m:val="bi"/>
          </m:rPr>
          <w:rPr>
            <w:rFonts w:ascii="Cambria Math" w:hAnsi="Cambria Math"/>
            <w:kern w:val="2"/>
            <w:lang w:eastAsia="ko-KR"/>
          </w:rPr>
          <m:t>y</m:t>
        </m:r>
        <m:r>
          <w:rPr>
            <w:rFonts w:ascii="Cambria Math" w:hAnsi="Cambria Math"/>
            <w:kern w:val="2"/>
            <w:lang w:eastAsia="ko-KR"/>
          </w:rPr>
          <m:t>=</m:t>
        </m:r>
        <m:sSup>
          <m:sSupPr>
            <m:ctrlPr>
              <w:rPr>
                <w:rFonts w:ascii="Cambria Math" w:hAnsi="Cambria Math"/>
                <w:i/>
                <w:kern w:val="2"/>
                <w:lang w:eastAsia="ko-KR"/>
              </w:rPr>
            </m:ctrlPr>
          </m:sSupPr>
          <m:e>
            <m:r>
              <w:rPr>
                <w:rFonts w:ascii="Cambria Math" w:hAnsi="Cambria Math"/>
                <w:kern w:val="2"/>
                <w:lang w:eastAsia="ko-KR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kern w:val="2"/>
                    <w:lang w:eastAsia="ko-KR"/>
                  </w:rPr>
                </m:ctrlPr>
              </m:sSubPr>
              <m:e>
                <m:r>
                  <w:rPr>
                    <w:rFonts w:ascii="Cambria Math" w:hAnsi="Cambria Math"/>
                    <w:kern w:val="2"/>
                    <w:lang w:eastAsia="ko-KR"/>
                  </w:rPr>
                  <m:t>y</m:t>
                </m:r>
              </m:e>
              <m:sub>
                <m:r>
                  <w:rPr>
                    <w:rFonts w:ascii="Cambria Math" w:hAnsi="Cambria Math"/>
                    <w:kern w:val="2"/>
                    <w:lang w:eastAsia="ko-KR"/>
                  </w:rPr>
                  <m:t>1</m:t>
                </m:r>
              </m:sub>
            </m:sSub>
            <m:r>
              <w:rPr>
                <w:rFonts w:ascii="Cambria Math" w:hAnsi="Cambria Math"/>
                <w:kern w:val="2"/>
                <w:lang w:eastAsia="ko-KR"/>
              </w:rPr>
              <m:t xml:space="preserve">, …, </m:t>
            </m:r>
            <m:sSub>
              <m:sSubPr>
                <m:ctrlPr>
                  <w:rPr>
                    <w:rFonts w:ascii="Cambria Math" w:hAnsi="Cambria Math"/>
                    <w:i/>
                    <w:kern w:val="2"/>
                    <w:lang w:eastAsia="ko-KR"/>
                  </w:rPr>
                </m:ctrlPr>
              </m:sSubPr>
              <m:e>
                <m:r>
                  <w:rPr>
                    <w:rFonts w:ascii="Cambria Math" w:hAnsi="Cambria Math"/>
                    <w:kern w:val="2"/>
                    <w:lang w:eastAsia="ko-KR"/>
                  </w:rPr>
                  <m:t>y</m:t>
                </m:r>
              </m:e>
              <m:sub>
                <m:r>
                  <w:rPr>
                    <w:rFonts w:ascii="Cambria Math" w:hAnsi="Cambria Math"/>
                    <w:kern w:val="2"/>
                    <w:lang w:eastAsia="ko-KR"/>
                  </w:rPr>
                  <m:t>l</m:t>
                </m:r>
              </m:sub>
            </m:sSub>
            <m:r>
              <w:rPr>
                <w:rFonts w:ascii="Cambria Math" w:hAnsi="Cambria Math"/>
                <w:kern w:val="2"/>
                <w:lang w:eastAsia="ko-KR"/>
              </w:rPr>
              <m:t>, 0, …, 0)</m:t>
            </m:r>
          </m:e>
          <m:sup>
            <m:r>
              <w:rPr>
                <w:rFonts w:ascii="Cambria Math" w:hAnsi="Cambria Math"/>
                <w:kern w:val="2"/>
                <w:lang w:eastAsia="ko-KR"/>
              </w:rPr>
              <m:t>T</m:t>
            </m:r>
          </m:sup>
        </m:sSup>
      </m:oMath>
      <w:r w:rsidRPr="00957DBF">
        <w:rPr>
          <w:rFonts w:ascii="Cambria" w:hAnsi="Cambria"/>
          <w:szCs w:val="18"/>
        </w:rPr>
        <w:t xml:space="preserve"> to </w:t>
      </w:r>
      <m:oMath>
        <m:r>
          <m:rPr>
            <m:sty m:val="bi"/>
          </m:rPr>
          <w:rPr>
            <w:rFonts w:ascii="Cambria Math" w:hAnsi="Cambria Math"/>
            <w:szCs w:val="18"/>
          </w:rPr>
          <m:t>y</m:t>
        </m:r>
        <m:r>
          <w:rPr>
            <w:rFonts w:ascii="Cambria Math" w:hAnsi="Cambria Math"/>
            <w:szCs w:val="18"/>
          </w:rPr>
          <m:t>=</m:t>
        </m:r>
        <m:sSup>
          <m:sSupPr>
            <m:ctrlPr>
              <w:rPr>
                <w:rFonts w:ascii="Cambria Math" w:hAnsi="Cambria Math"/>
                <w:i/>
                <w:szCs w:val="18"/>
              </w:rPr>
            </m:ctrlPr>
          </m:sSupPr>
          <m:e>
            <m:r>
              <w:rPr>
                <w:rFonts w:ascii="Cambria Math" w:hAnsi="Cambria Math"/>
                <w:szCs w:val="18"/>
              </w:rPr>
              <m:t xml:space="preserve">(0, …, 0, </m:t>
            </m:r>
            <m:sSub>
              <m:sSubPr>
                <m:ctrlPr>
                  <w:rPr>
                    <w:rFonts w:ascii="Cambria Math" w:hAnsi="Cambria Math"/>
                    <w:i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Cs w:val="18"/>
                  </w:rPr>
                  <m:t>y</m:t>
                </m:r>
              </m:e>
              <m:sub>
                <m:r>
                  <w:rPr>
                    <w:rFonts w:ascii="Cambria Math" w:hAnsi="Cambria Math"/>
                    <w:szCs w:val="18"/>
                  </w:rPr>
                  <m:t>i</m:t>
                </m:r>
              </m:sub>
            </m:sSub>
            <m:r>
              <w:rPr>
                <w:rFonts w:ascii="Cambria Math" w:hAnsi="Cambria Math"/>
                <w:szCs w:val="18"/>
              </w:rPr>
              <m:t>=1, 0, …, 0)</m:t>
            </m:r>
          </m:e>
          <m:sup>
            <m:r>
              <w:rPr>
                <w:rFonts w:ascii="Cambria Math" w:hAnsi="Cambria Math"/>
                <w:szCs w:val="18"/>
              </w:rPr>
              <m:t>T</m:t>
            </m:r>
          </m:sup>
        </m:sSup>
      </m:oMath>
      <w:r w:rsidRPr="00957DBF">
        <w:rPr>
          <w:rFonts w:ascii="Cambria" w:hAnsi="Cambria"/>
          <w:szCs w:val="18"/>
          <w:lang w:eastAsia="ko-KR"/>
        </w:rPr>
        <w:t xml:space="preserve"> when calculates </w:t>
      </w:r>
      <m:oMath>
        <m:r>
          <m:rPr>
            <m:sty m:val="bi"/>
          </m:rPr>
          <w:rPr>
            <w:rFonts w:ascii="Cambria Math" w:hAnsi="Cambria Math"/>
            <w:lang w:eastAsia="ko-KR"/>
          </w:rPr>
          <m:t>f</m:t>
        </m:r>
      </m:oMath>
      <w:r w:rsidRPr="00957DBF">
        <w:rPr>
          <w:rFonts w:ascii="Cambria" w:hAnsi="Cambria"/>
          <w:szCs w:val="18"/>
          <w:lang w:eastAsia="ko-KR"/>
        </w:rPr>
        <w:t xml:space="preserve"> of </w:t>
      </w:r>
      <m:oMath>
        <m:sSup>
          <m:sSupPr>
            <m:ctrlPr>
              <w:rPr>
                <w:rFonts w:ascii="Cambria Math" w:hAnsi="Cambria Math"/>
                <w:i/>
                <w:lang w:eastAsia="ko-KR"/>
              </w:rPr>
            </m:ctrlPr>
          </m:sSupPr>
          <m:e>
            <m:r>
              <w:rPr>
                <w:rFonts w:ascii="Cambria Math" w:hAnsi="Cambria Math"/>
                <w:lang w:eastAsia="ko-KR"/>
              </w:rPr>
              <m:t>i</m:t>
            </m:r>
          </m:e>
          <m:sup>
            <m:r>
              <w:rPr>
                <w:rFonts w:ascii="Cambria Math" w:hAnsi="Cambria Math"/>
                <w:lang w:eastAsia="ko-KR"/>
              </w:rPr>
              <m:t>th</m:t>
            </m:r>
          </m:sup>
        </m:sSup>
      </m:oMath>
      <w:r w:rsidRPr="00957DBF">
        <w:rPr>
          <w:rFonts w:ascii="Cambria" w:hAnsi="Cambria"/>
          <w:lang w:eastAsia="ko-KR"/>
        </w:rPr>
        <w:t xml:space="preserve"> candidate disease from total </w:t>
      </w:r>
      <m:oMath>
        <m:r>
          <w:rPr>
            <w:rFonts w:ascii="Cambria Math" w:hAnsi="Cambria Math"/>
            <w:lang w:eastAsia="ko-KR"/>
          </w:rPr>
          <m:t>l</m:t>
        </m:r>
      </m:oMath>
      <w:r w:rsidRPr="00957DBF">
        <w:rPr>
          <w:rFonts w:ascii="Cambria" w:hAnsi="Cambria"/>
          <w:lang w:eastAsia="ko-KR"/>
        </w:rPr>
        <w:t xml:space="preserve"> candidate diseases. </w:t>
      </w:r>
      <w:r w:rsidRPr="00957DBF">
        <w:rPr>
          <w:rFonts w:ascii="Cambria" w:hAnsi="Cambria"/>
          <w:i/>
          <w:szCs w:val="18"/>
        </w:rPr>
        <w:t>μ</w:t>
      </w:r>
      <w:r w:rsidRPr="00957DBF">
        <w:rPr>
          <w:rFonts w:ascii="Cambria" w:hAnsi="Cambria"/>
          <w:szCs w:val="18"/>
        </w:rPr>
        <w:t xml:space="preserve"> is a user-specified parameter and it </w:t>
      </w:r>
      <w:r w:rsidRPr="00957DBF">
        <w:rPr>
          <w:rFonts w:ascii="Cambria" w:hAnsi="Cambria"/>
          <w:kern w:val="2"/>
          <w:lang w:eastAsia="ko-KR"/>
        </w:rPr>
        <w:t>trades off loss and smoothness. Thus, the solution of this problem becomes</w:t>
      </w:r>
    </w:p>
    <w:p w:rsidR="0040231B" w:rsidRPr="00957DBF" w:rsidRDefault="0040231B" w:rsidP="0040231B">
      <w:pPr>
        <w:autoSpaceDE w:val="0"/>
        <w:autoSpaceDN w:val="0"/>
        <w:adjustRightInd w:val="0"/>
        <w:jc w:val="both"/>
        <w:rPr>
          <w:rFonts w:ascii="Cambria" w:hAnsi="Cambria"/>
          <w:kern w:val="2"/>
          <w:lang w:eastAsia="ko-KR"/>
        </w:rPr>
      </w:pPr>
    </w:p>
    <w:p w:rsidR="0040231B" w:rsidRPr="00757E0F" w:rsidRDefault="0040231B" w:rsidP="0040231B">
      <w:pPr>
        <w:autoSpaceDE w:val="0"/>
        <w:autoSpaceDN w:val="0"/>
        <w:adjustRightInd w:val="0"/>
        <w:jc w:val="center"/>
        <w:rPr>
          <w:rFonts w:ascii="Cambria" w:hAnsi="Cambria"/>
          <w:i/>
          <w:lang w:eastAsia="ko-KR"/>
        </w:rPr>
      </w:pPr>
      <m:oMath>
        <m:r>
          <m:rPr>
            <m:sty m:val="bi"/>
          </m:rPr>
          <w:rPr>
            <w:rFonts w:ascii="Cambria Math" w:hAnsi="Cambria Math"/>
            <w:lang w:eastAsia="ko-KR"/>
          </w:rPr>
          <m:t>f</m:t>
        </m:r>
        <m:r>
          <w:rPr>
            <w:rFonts w:ascii="Cambria Math" w:hAnsi="Cambria Math"/>
            <w:lang w:eastAsia="ko-KR"/>
          </w:rPr>
          <m:t>=</m:t>
        </m:r>
        <m:sSup>
          <m:sSupPr>
            <m:ctrlPr>
              <w:rPr>
                <w:rFonts w:ascii="Cambria Math" w:hAnsi="Cambria Math"/>
                <w:i/>
                <w:lang w:eastAsia="ko-KR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lang w:eastAsia="ko-KR"/>
                  </w:rPr>
                  <m:t>I</m:t>
                </m:r>
                <m:r>
                  <w:rPr>
                    <w:rFonts w:ascii="Cambria Math" w:hAnsi="Cambria Math"/>
                    <w:lang w:eastAsia="ko-KR"/>
                  </w:rPr>
                  <m:t>+μ</m:t>
                </m:r>
                <m:r>
                  <m:rPr>
                    <m:sty m:val="bi"/>
                  </m:rPr>
                  <w:rPr>
                    <w:rFonts w:ascii="Cambria Math" w:hAnsi="Cambria Math"/>
                    <w:lang w:eastAsia="ko-KR"/>
                  </w:rPr>
                  <m:t>L</m:t>
                </m:r>
              </m:e>
            </m:d>
          </m:e>
          <m:sup>
            <m:r>
              <w:rPr>
                <w:rFonts w:ascii="Cambria Math" w:hAnsi="Cambria Math"/>
                <w:lang w:eastAsia="ko-KR"/>
              </w:rPr>
              <m:t>-1</m:t>
            </m:r>
          </m:sup>
        </m:sSup>
        <m:r>
          <m:rPr>
            <m:sty m:val="bi"/>
          </m:rPr>
          <w:rPr>
            <w:rFonts w:ascii="Cambria Math" w:hAnsi="Cambria Math"/>
            <w:lang w:eastAsia="ko-KR"/>
          </w:rPr>
          <m:t>y</m:t>
        </m:r>
      </m:oMath>
      <w:r w:rsidRPr="00957DBF">
        <w:rPr>
          <w:rFonts w:ascii="Cambria" w:hAnsi="Cambria"/>
          <w:i/>
          <w:lang w:eastAsia="ko-KR"/>
        </w:rPr>
        <w:t>.</w:t>
      </w:r>
    </w:p>
    <w:p w:rsidR="0040231B" w:rsidRPr="00957DBF" w:rsidRDefault="0040231B" w:rsidP="00B72AD9">
      <w:pPr>
        <w:pStyle w:val="AMIAAffiliations"/>
        <w:jc w:val="both"/>
        <w:rPr>
          <w:rFonts w:ascii="Cambria" w:hAnsi="Cambria"/>
          <w:b w:val="0"/>
        </w:rPr>
      </w:pPr>
    </w:p>
    <w:sectPr w:rsidR="0040231B" w:rsidRPr="00957DBF" w:rsidSect="007D6024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FCA" w:rsidRDefault="00401FCA" w:rsidP="00512B5A">
      <w:pPr>
        <w:ind w:left="100" w:hanging="100"/>
      </w:pPr>
      <w:r>
        <w:separator/>
      </w:r>
    </w:p>
  </w:endnote>
  <w:endnote w:type="continuationSeparator" w:id="0">
    <w:p w:rsidR="00401FCA" w:rsidRDefault="00401FCA" w:rsidP="00512B5A">
      <w:pPr>
        <w:ind w:left="100" w:hanging="1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OTa910387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6191880"/>
      <w:docPartObj>
        <w:docPartGallery w:val="Page Numbers (Bottom of Page)"/>
        <w:docPartUnique/>
      </w:docPartObj>
    </w:sdtPr>
    <w:sdtEndPr/>
    <w:sdtContent>
      <w:p w:rsidR="00C522A5" w:rsidRDefault="00C522A5" w:rsidP="00643D7F">
        <w:pPr>
          <w:pStyle w:val="Footer"/>
          <w:ind w:left="100" w:hanging="1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3A4F" w:rsidRPr="00883A4F">
          <w:rPr>
            <w:noProof/>
            <w:lang w:val="ko-KR" w:eastAsia="ko-KR"/>
          </w:rPr>
          <w:t>1</w:t>
        </w:r>
        <w:r>
          <w:rPr>
            <w:noProof/>
            <w:lang w:val="ko-KR" w:eastAsia="ko-KR"/>
          </w:rPr>
          <w:fldChar w:fldCharType="end"/>
        </w:r>
      </w:p>
    </w:sdtContent>
  </w:sdt>
  <w:p w:rsidR="00C522A5" w:rsidRDefault="00C522A5">
    <w:pPr>
      <w:pStyle w:val="Footer"/>
      <w:ind w:left="100" w:hanging="1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FCA" w:rsidRDefault="00401FCA" w:rsidP="00512B5A">
      <w:pPr>
        <w:ind w:left="100" w:hanging="100"/>
      </w:pPr>
      <w:r>
        <w:separator/>
      </w:r>
    </w:p>
  </w:footnote>
  <w:footnote w:type="continuationSeparator" w:id="0">
    <w:p w:rsidR="00401FCA" w:rsidRDefault="00401FCA" w:rsidP="00512B5A">
      <w:pPr>
        <w:ind w:left="100" w:hanging="10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2FCC9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CA5EB0"/>
    <w:multiLevelType w:val="hybridMultilevel"/>
    <w:tmpl w:val="99CC9F80"/>
    <w:lvl w:ilvl="0" w:tplc="547811E4">
      <w:start w:val="1"/>
      <w:numFmt w:val="decimal"/>
      <w:lvlText w:val="[%1]"/>
      <w:lvlJc w:val="left"/>
      <w:pPr>
        <w:tabs>
          <w:tab w:val="num" w:pos="400"/>
        </w:tabs>
        <w:ind w:left="400" w:hanging="40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69537C8"/>
    <w:multiLevelType w:val="singleLevel"/>
    <w:tmpl w:val="B9C09148"/>
    <w:lvl w:ilvl="0">
      <w:start w:val="1"/>
      <w:numFmt w:val="decimal"/>
      <w:pStyle w:val="AMIAReference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3">
    <w:nsid w:val="4A8E7198"/>
    <w:multiLevelType w:val="hybridMultilevel"/>
    <w:tmpl w:val="4776CE7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4AC4168E"/>
    <w:multiLevelType w:val="hybridMultilevel"/>
    <w:tmpl w:val="FCE69322"/>
    <w:lvl w:ilvl="0" w:tplc="E354C8BE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567B63E2"/>
    <w:multiLevelType w:val="hybridMultilevel"/>
    <w:tmpl w:val="FC8E62E0"/>
    <w:lvl w:ilvl="0" w:tplc="3820729A">
      <w:numFmt w:val="bullet"/>
      <w:lvlText w:val="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591D7DE1"/>
    <w:multiLevelType w:val="hybridMultilevel"/>
    <w:tmpl w:val="0E4CE6A6"/>
    <w:lvl w:ilvl="0" w:tplc="55DEB13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2227B6B"/>
    <w:multiLevelType w:val="hybridMultilevel"/>
    <w:tmpl w:val="98EE89C2"/>
    <w:lvl w:ilvl="0" w:tplc="6DB8CF0C">
      <w:start w:val="1"/>
      <w:numFmt w:val="decimal"/>
      <w:lvlText w:val="%1."/>
      <w:lvlJc w:val="left"/>
      <w:pPr>
        <w:ind w:left="397" w:hanging="397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691E6F74"/>
    <w:multiLevelType w:val="hybridMultilevel"/>
    <w:tmpl w:val="2E2A6BD4"/>
    <w:lvl w:ilvl="0" w:tplc="4112CB0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EA85807"/>
    <w:multiLevelType w:val="hybridMultilevel"/>
    <w:tmpl w:val="2A9ABC30"/>
    <w:lvl w:ilvl="0" w:tplc="E15AB3C6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7F355FB3"/>
    <w:multiLevelType w:val="hybridMultilevel"/>
    <w:tmpl w:val="129EA738"/>
    <w:lvl w:ilvl="0" w:tplc="CFCC81F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3"/>
  </w:num>
  <w:num w:numId="5">
    <w:abstractNumId w:val="4"/>
  </w:num>
  <w:num w:numId="6">
    <w:abstractNumId w:val="0"/>
  </w:num>
  <w:num w:numId="7">
    <w:abstractNumId w:val="6"/>
  </w:num>
  <w:num w:numId="8">
    <w:abstractNumId w:val="7"/>
  </w:num>
  <w:num w:numId="9">
    <w:abstractNumId w:val="8"/>
  </w:num>
  <w:num w:numId="10">
    <w:abstractNumId w:val="10"/>
  </w:num>
  <w:num w:numId="11">
    <w:abstractNumId w:val="9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e9w5trts2v03evxdiv5rab0r905wase0r5&quot;&gt;PSH_References_TBC2016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851082"/>
    <w:rsid w:val="00001884"/>
    <w:rsid w:val="00005BBC"/>
    <w:rsid w:val="000077CB"/>
    <w:rsid w:val="00012036"/>
    <w:rsid w:val="00012B4D"/>
    <w:rsid w:val="00014447"/>
    <w:rsid w:val="00015408"/>
    <w:rsid w:val="00017E2E"/>
    <w:rsid w:val="00020B64"/>
    <w:rsid w:val="00021371"/>
    <w:rsid w:val="00021B0A"/>
    <w:rsid w:val="00022EBC"/>
    <w:rsid w:val="00023E2A"/>
    <w:rsid w:val="00023EF3"/>
    <w:rsid w:val="00030767"/>
    <w:rsid w:val="00030AC5"/>
    <w:rsid w:val="00030B35"/>
    <w:rsid w:val="00032429"/>
    <w:rsid w:val="0003251E"/>
    <w:rsid w:val="00033246"/>
    <w:rsid w:val="000355B5"/>
    <w:rsid w:val="00036B0B"/>
    <w:rsid w:val="00041939"/>
    <w:rsid w:val="00042DBD"/>
    <w:rsid w:val="00043F53"/>
    <w:rsid w:val="00046331"/>
    <w:rsid w:val="00050107"/>
    <w:rsid w:val="000501D8"/>
    <w:rsid w:val="00053756"/>
    <w:rsid w:val="000538A7"/>
    <w:rsid w:val="00061B18"/>
    <w:rsid w:val="00062ABE"/>
    <w:rsid w:val="00063DBA"/>
    <w:rsid w:val="000674D5"/>
    <w:rsid w:val="0006785E"/>
    <w:rsid w:val="00067C5F"/>
    <w:rsid w:val="0007315E"/>
    <w:rsid w:val="000744F8"/>
    <w:rsid w:val="00075B0B"/>
    <w:rsid w:val="00075D3F"/>
    <w:rsid w:val="00077670"/>
    <w:rsid w:val="00086F28"/>
    <w:rsid w:val="0009195E"/>
    <w:rsid w:val="00092015"/>
    <w:rsid w:val="00092320"/>
    <w:rsid w:val="000A08C2"/>
    <w:rsid w:val="000A31C7"/>
    <w:rsid w:val="000A46A9"/>
    <w:rsid w:val="000A4C21"/>
    <w:rsid w:val="000A5F30"/>
    <w:rsid w:val="000A6E7C"/>
    <w:rsid w:val="000B2047"/>
    <w:rsid w:val="000B205B"/>
    <w:rsid w:val="000B4C83"/>
    <w:rsid w:val="000B5927"/>
    <w:rsid w:val="000B690C"/>
    <w:rsid w:val="000B72D8"/>
    <w:rsid w:val="000B79FA"/>
    <w:rsid w:val="000B7D61"/>
    <w:rsid w:val="000C1CA1"/>
    <w:rsid w:val="000C2B71"/>
    <w:rsid w:val="000C2C74"/>
    <w:rsid w:val="000C2F0C"/>
    <w:rsid w:val="000C2F8C"/>
    <w:rsid w:val="000C37E8"/>
    <w:rsid w:val="000C4186"/>
    <w:rsid w:val="000C634A"/>
    <w:rsid w:val="000C70D7"/>
    <w:rsid w:val="000D1D2B"/>
    <w:rsid w:val="000D2AE3"/>
    <w:rsid w:val="000D551A"/>
    <w:rsid w:val="000D6F3C"/>
    <w:rsid w:val="000D77AB"/>
    <w:rsid w:val="000E0C96"/>
    <w:rsid w:val="000E1600"/>
    <w:rsid w:val="000E18AE"/>
    <w:rsid w:val="000E3396"/>
    <w:rsid w:val="000E546D"/>
    <w:rsid w:val="000E5515"/>
    <w:rsid w:val="000F250A"/>
    <w:rsid w:val="000F385B"/>
    <w:rsid w:val="000F3B0B"/>
    <w:rsid w:val="000F4971"/>
    <w:rsid w:val="000F5878"/>
    <w:rsid w:val="000F58D9"/>
    <w:rsid w:val="000F6091"/>
    <w:rsid w:val="000F60A3"/>
    <w:rsid w:val="000F6710"/>
    <w:rsid w:val="00100AB6"/>
    <w:rsid w:val="00101108"/>
    <w:rsid w:val="00102B85"/>
    <w:rsid w:val="00103F82"/>
    <w:rsid w:val="001076BC"/>
    <w:rsid w:val="00111389"/>
    <w:rsid w:val="00113521"/>
    <w:rsid w:val="001140CF"/>
    <w:rsid w:val="00114BCE"/>
    <w:rsid w:val="00115341"/>
    <w:rsid w:val="00116FC8"/>
    <w:rsid w:val="00120C3A"/>
    <w:rsid w:val="00130643"/>
    <w:rsid w:val="00130940"/>
    <w:rsid w:val="00131266"/>
    <w:rsid w:val="00134F56"/>
    <w:rsid w:val="00135574"/>
    <w:rsid w:val="00142854"/>
    <w:rsid w:val="001431AB"/>
    <w:rsid w:val="001433AF"/>
    <w:rsid w:val="00151DD7"/>
    <w:rsid w:val="001523AF"/>
    <w:rsid w:val="001608FB"/>
    <w:rsid w:val="00162A9E"/>
    <w:rsid w:val="001640AA"/>
    <w:rsid w:val="00166766"/>
    <w:rsid w:val="00166DFC"/>
    <w:rsid w:val="00170566"/>
    <w:rsid w:val="00170824"/>
    <w:rsid w:val="00170982"/>
    <w:rsid w:val="00172307"/>
    <w:rsid w:val="0018078A"/>
    <w:rsid w:val="001829CA"/>
    <w:rsid w:val="0018600D"/>
    <w:rsid w:val="00187B3E"/>
    <w:rsid w:val="00187CBB"/>
    <w:rsid w:val="00190B3C"/>
    <w:rsid w:val="00191DA1"/>
    <w:rsid w:val="0019312B"/>
    <w:rsid w:val="0019571B"/>
    <w:rsid w:val="001A4367"/>
    <w:rsid w:val="001A69AE"/>
    <w:rsid w:val="001B0AD7"/>
    <w:rsid w:val="001B1D20"/>
    <w:rsid w:val="001B22B8"/>
    <w:rsid w:val="001B2D26"/>
    <w:rsid w:val="001B4539"/>
    <w:rsid w:val="001B4E97"/>
    <w:rsid w:val="001B6259"/>
    <w:rsid w:val="001B6A25"/>
    <w:rsid w:val="001B6A45"/>
    <w:rsid w:val="001B7773"/>
    <w:rsid w:val="001C12CA"/>
    <w:rsid w:val="001C1487"/>
    <w:rsid w:val="001C36B6"/>
    <w:rsid w:val="001C4A6E"/>
    <w:rsid w:val="001C4AC6"/>
    <w:rsid w:val="001C4BDB"/>
    <w:rsid w:val="001C5019"/>
    <w:rsid w:val="001C5189"/>
    <w:rsid w:val="001C657B"/>
    <w:rsid w:val="001C6CF3"/>
    <w:rsid w:val="001C73B0"/>
    <w:rsid w:val="001D0DB2"/>
    <w:rsid w:val="001D134D"/>
    <w:rsid w:val="001D19F1"/>
    <w:rsid w:val="001D37DC"/>
    <w:rsid w:val="001D507F"/>
    <w:rsid w:val="001E20EF"/>
    <w:rsid w:val="001E251A"/>
    <w:rsid w:val="001E49AA"/>
    <w:rsid w:val="001E6331"/>
    <w:rsid w:val="001E6AB2"/>
    <w:rsid w:val="001F05B3"/>
    <w:rsid w:val="001F0EC1"/>
    <w:rsid w:val="001F19E7"/>
    <w:rsid w:val="001F229E"/>
    <w:rsid w:val="001F386C"/>
    <w:rsid w:val="001F5819"/>
    <w:rsid w:val="001F733C"/>
    <w:rsid w:val="00202EB7"/>
    <w:rsid w:val="002046DD"/>
    <w:rsid w:val="00204A35"/>
    <w:rsid w:val="00210FED"/>
    <w:rsid w:val="0021306A"/>
    <w:rsid w:val="002154E2"/>
    <w:rsid w:val="0022089A"/>
    <w:rsid w:val="002236C7"/>
    <w:rsid w:val="00225D01"/>
    <w:rsid w:val="00225F8C"/>
    <w:rsid w:val="002271F3"/>
    <w:rsid w:val="00230D74"/>
    <w:rsid w:val="00231D7B"/>
    <w:rsid w:val="00234347"/>
    <w:rsid w:val="0023565B"/>
    <w:rsid w:val="00235B9F"/>
    <w:rsid w:val="00237BCE"/>
    <w:rsid w:val="0024003B"/>
    <w:rsid w:val="00241204"/>
    <w:rsid w:val="00241B16"/>
    <w:rsid w:val="0024525F"/>
    <w:rsid w:val="00245D4D"/>
    <w:rsid w:val="0025293C"/>
    <w:rsid w:val="002558AE"/>
    <w:rsid w:val="00255CD1"/>
    <w:rsid w:val="0026039B"/>
    <w:rsid w:val="00260687"/>
    <w:rsid w:val="00260D23"/>
    <w:rsid w:val="00261256"/>
    <w:rsid w:val="00265B73"/>
    <w:rsid w:val="00271584"/>
    <w:rsid w:val="002740D0"/>
    <w:rsid w:val="00276255"/>
    <w:rsid w:val="002763FA"/>
    <w:rsid w:val="002806F2"/>
    <w:rsid w:val="0028157C"/>
    <w:rsid w:val="002828E9"/>
    <w:rsid w:val="00282DFF"/>
    <w:rsid w:val="0028513F"/>
    <w:rsid w:val="00287F99"/>
    <w:rsid w:val="00290866"/>
    <w:rsid w:val="00291066"/>
    <w:rsid w:val="00291428"/>
    <w:rsid w:val="00291A9D"/>
    <w:rsid w:val="00293713"/>
    <w:rsid w:val="00294561"/>
    <w:rsid w:val="0029457E"/>
    <w:rsid w:val="002946C0"/>
    <w:rsid w:val="0029494A"/>
    <w:rsid w:val="002A181A"/>
    <w:rsid w:val="002A5875"/>
    <w:rsid w:val="002A5EC1"/>
    <w:rsid w:val="002B3EB1"/>
    <w:rsid w:val="002B473D"/>
    <w:rsid w:val="002B4A89"/>
    <w:rsid w:val="002B603D"/>
    <w:rsid w:val="002B7CC3"/>
    <w:rsid w:val="002C4740"/>
    <w:rsid w:val="002C7639"/>
    <w:rsid w:val="002D1DEA"/>
    <w:rsid w:val="002D37AB"/>
    <w:rsid w:val="002D3F2E"/>
    <w:rsid w:val="002D442D"/>
    <w:rsid w:val="002D4AA8"/>
    <w:rsid w:val="002D5B42"/>
    <w:rsid w:val="002D60D5"/>
    <w:rsid w:val="002D73B2"/>
    <w:rsid w:val="002E1E2A"/>
    <w:rsid w:val="002E2443"/>
    <w:rsid w:val="002E504D"/>
    <w:rsid w:val="002E5322"/>
    <w:rsid w:val="002E6101"/>
    <w:rsid w:val="002E6705"/>
    <w:rsid w:val="002E6C4C"/>
    <w:rsid w:val="002F0117"/>
    <w:rsid w:val="002F21A1"/>
    <w:rsid w:val="002F2827"/>
    <w:rsid w:val="002F31A4"/>
    <w:rsid w:val="002F5426"/>
    <w:rsid w:val="002F5B27"/>
    <w:rsid w:val="002F6C7A"/>
    <w:rsid w:val="00302A5F"/>
    <w:rsid w:val="00310662"/>
    <w:rsid w:val="00313638"/>
    <w:rsid w:val="00315584"/>
    <w:rsid w:val="00316B13"/>
    <w:rsid w:val="00320AD3"/>
    <w:rsid w:val="00322C94"/>
    <w:rsid w:val="003232E5"/>
    <w:rsid w:val="0032493B"/>
    <w:rsid w:val="00324973"/>
    <w:rsid w:val="00325467"/>
    <w:rsid w:val="003254EE"/>
    <w:rsid w:val="00326ACB"/>
    <w:rsid w:val="003333A2"/>
    <w:rsid w:val="003342A5"/>
    <w:rsid w:val="00341925"/>
    <w:rsid w:val="00341B2A"/>
    <w:rsid w:val="00342187"/>
    <w:rsid w:val="00351DD6"/>
    <w:rsid w:val="0035277D"/>
    <w:rsid w:val="00354470"/>
    <w:rsid w:val="0035485D"/>
    <w:rsid w:val="00354DFD"/>
    <w:rsid w:val="003568B1"/>
    <w:rsid w:val="0035761A"/>
    <w:rsid w:val="00357C4C"/>
    <w:rsid w:val="003601AE"/>
    <w:rsid w:val="00363261"/>
    <w:rsid w:val="00367345"/>
    <w:rsid w:val="00367FD8"/>
    <w:rsid w:val="00373842"/>
    <w:rsid w:val="00373B3B"/>
    <w:rsid w:val="00376B2A"/>
    <w:rsid w:val="00380CDF"/>
    <w:rsid w:val="0038156F"/>
    <w:rsid w:val="003815C2"/>
    <w:rsid w:val="003821B1"/>
    <w:rsid w:val="003822D7"/>
    <w:rsid w:val="003854DF"/>
    <w:rsid w:val="00385604"/>
    <w:rsid w:val="0039067A"/>
    <w:rsid w:val="003954C4"/>
    <w:rsid w:val="00397749"/>
    <w:rsid w:val="003A06D0"/>
    <w:rsid w:val="003A6DC2"/>
    <w:rsid w:val="003B1970"/>
    <w:rsid w:val="003B3520"/>
    <w:rsid w:val="003B3EAF"/>
    <w:rsid w:val="003B6996"/>
    <w:rsid w:val="003C3EEE"/>
    <w:rsid w:val="003C575F"/>
    <w:rsid w:val="003C6834"/>
    <w:rsid w:val="003D13A2"/>
    <w:rsid w:val="003D60DA"/>
    <w:rsid w:val="003E1219"/>
    <w:rsid w:val="003E240F"/>
    <w:rsid w:val="003E299D"/>
    <w:rsid w:val="003E35E2"/>
    <w:rsid w:val="003E48EE"/>
    <w:rsid w:val="003E794D"/>
    <w:rsid w:val="003E7A0A"/>
    <w:rsid w:val="003F030C"/>
    <w:rsid w:val="003F0AD5"/>
    <w:rsid w:val="003F2853"/>
    <w:rsid w:val="003F3744"/>
    <w:rsid w:val="003F5B8E"/>
    <w:rsid w:val="003F6795"/>
    <w:rsid w:val="003F7DC7"/>
    <w:rsid w:val="00400E4F"/>
    <w:rsid w:val="00401FCA"/>
    <w:rsid w:val="0040231B"/>
    <w:rsid w:val="00402997"/>
    <w:rsid w:val="00402C42"/>
    <w:rsid w:val="00403DB2"/>
    <w:rsid w:val="004058BE"/>
    <w:rsid w:val="00407B2B"/>
    <w:rsid w:val="00407FE7"/>
    <w:rsid w:val="0041378D"/>
    <w:rsid w:val="00414C10"/>
    <w:rsid w:val="004158F4"/>
    <w:rsid w:val="004177C7"/>
    <w:rsid w:val="00421FE6"/>
    <w:rsid w:val="00423B07"/>
    <w:rsid w:val="00425CCC"/>
    <w:rsid w:val="0042740C"/>
    <w:rsid w:val="004278F5"/>
    <w:rsid w:val="00433A1F"/>
    <w:rsid w:val="00434303"/>
    <w:rsid w:val="00440A3C"/>
    <w:rsid w:val="00441FA7"/>
    <w:rsid w:val="004455CC"/>
    <w:rsid w:val="00447C62"/>
    <w:rsid w:val="00450B97"/>
    <w:rsid w:val="00453092"/>
    <w:rsid w:val="00460D93"/>
    <w:rsid w:val="0046338D"/>
    <w:rsid w:val="00463750"/>
    <w:rsid w:val="00464025"/>
    <w:rsid w:val="0047269B"/>
    <w:rsid w:val="00476563"/>
    <w:rsid w:val="00476A85"/>
    <w:rsid w:val="00477DE5"/>
    <w:rsid w:val="00480AA9"/>
    <w:rsid w:val="004821E9"/>
    <w:rsid w:val="00482911"/>
    <w:rsid w:val="00483B18"/>
    <w:rsid w:val="00493434"/>
    <w:rsid w:val="00493960"/>
    <w:rsid w:val="0049471A"/>
    <w:rsid w:val="00494B1B"/>
    <w:rsid w:val="00496174"/>
    <w:rsid w:val="00496966"/>
    <w:rsid w:val="004A0551"/>
    <w:rsid w:val="004A3343"/>
    <w:rsid w:val="004A354A"/>
    <w:rsid w:val="004A35AB"/>
    <w:rsid w:val="004A42B0"/>
    <w:rsid w:val="004A67E8"/>
    <w:rsid w:val="004A7FC4"/>
    <w:rsid w:val="004B03D5"/>
    <w:rsid w:val="004B6BE3"/>
    <w:rsid w:val="004B72CC"/>
    <w:rsid w:val="004B7B2C"/>
    <w:rsid w:val="004B7C3D"/>
    <w:rsid w:val="004C0B67"/>
    <w:rsid w:val="004C211C"/>
    <w:rsid w:val="004C5B76"/>
    <w:rsid w:val="004D1674"/>
    <w:rsid w:val="004D1D12"/>
    <w:rsid w:val="004D2F08"/>
    <w:rsid w:val="004D480F"/>
    <w:rsid w:val="004D7248"/>
    <w:rsid w:val="004D7D6D"/>
    <w:rsid w:val="004E36BD"/>
    <w:rsid w:val="004E5E89"/>
    <w:rsid w:val="004E64FA"/>
    <w:rsid w:val="004E7DFD"/>
    <w:rsid w:val="004F0E67"/>
    <w:rsid w:val="004F3094"/>
    <w:rsid w:val="004F3A27"/>
    <w:rsid w:val="004F6F96"/>
    <w:rsid w:val="005009BA"/>
    <w:rsid w:val="00501EC8"/>
    <w:rsid w:val="005029BE"/>
    <w:rsid w:val="005053AA"/>
    <w:rsid w:val="00505AFD"/>
    <w:rsid w:val="00506DEF"/>
    <w:rsid w:val="0050748F"/>
    <w:rsid w:val="00512B5A"/>
    <w:rsid w:val="00512D5D"/>
    <w:rsid w:val="00513E88"/>
    <w:rsid w:val="00516524"/>
    <w:rsid w:val="00520697"/>
    <w:rsid w:val="005207E4"/>
    <w:rsid w:val="0052250E"/>
    <w:rsid w:val="005241E8"/>
    <w:rsid w:val="00525E0A"/>
    <w:rsid w:val="005271BA"/>
    <w:rsid w:val="00527FE4"/>
    <w:rsid w:val="0053093A"/>
    <w:rsid w:val="0053280A"/>
    <w:rsid w:val="00533232"/>
    <w:rsid w:val="00533951"/>
    <w:rsid w:val="00533C11"/>
    <w:rsid w:val="00533CB7"/>
    <w:rsid w:val="00534551"/>
    <w:rsid w:val="0053732D"/>
    <w:rsid w:val="00537C97"/>
    <w:rsid w:val="00541161"/>
    <w:rsid w:val="0054141F"/>
    <w:rsid w:val="00541D50"/>
    <w:rsid w:val="0054687D"/>
    <w:rsid w:val="0055020F"/>
    <w:rsid w:val="00550C03"/>
    <w:rsid w:val="005510AD"/>
    <w:rsid w:val="00551727"/>
    <w:rsid w:val="0055189E"/>
    <w:rsid w:val="005521AE"/>
    <w:rsid w:val="00553E7D"/>
    <w:rsid w:val="00554D1D"/>
    <w:rsid w:val="00560451"/>
    <w:rsid w:val="005612AA"/>
    <w:rsid w:val="005614BF"/>
    <w:rsid w:val="00564171"/>
    <w:rsid w:val="00564664"/>
    <w:rsid w:val="0056551D"/>
    <w:rsid w:val="0056575D"/>
    <w:rsid w:val="00565FF8"/>
    <w:rsid w:val="0056648B"/>
    <w:rsid w:val="00567385"/>
    <w:rsid w:val="005715BA"/>
    <w:rsid w:val="0058434C"/>
    <w:rsid w:val="005843C0"/>
    <w:rsid w:val="00585444"/>
    <w:rsid w:val="00591FF1"/>
    <w:rsid w:val="00592D70"/>
    <w:rsid w:val="005A016C"/>
    <w:rsid w:val="005A056A"/>
    <w:rsid w:val="005B044C"/>
    <w:rsid w:val="005B063A"/>
    <w:rsid w:val="005B0B49"/>
    <w:rsid w:val="005B1283"/>
    <w:rsid w:val="005B369B"/>
    <w:rsid w:val="005B5C28"/>
    <w:rsid w:val="005B6F7C"/>
    <w:rsid w:val="005C1730"/>
    <w:rsid w:val="005C2200"/>
    <w:rsid w:val="005C24DD"/>
    <w:rsid w:val="005C4E24"/>
    <w:rsid w:val="005C5EC8"/>
    <w:rsid w:val="005C5FE8"/>
    <w:rsid w:val="005C7DE8"/>
    <w:rsid w:val="005D4517"/>
    <w:rsid w:val="005D4F39"/>
    <w:rsid w:val="005D535D"/>
    <w:rsid w:val="005D5C5A"/>
    <w:rsid w:val="005D611D"/>
    <w:rsid w:val="005D7B3E"/>
    <w:rsid w:val="005E183D"/>
    <w:rsid w:val="005E23F2"/>
    <w:rsid w:val="005E24A7"/>
    <w:rsid w:val="005E304E"/>
    <w:rsid w:val="005E3D82"/>
    <w:rsid w:val="005F361B"/>
    <w:rsid w:val="005F675F"/>
    <w:rsid w:val="005F68B9"/>
    <w:rsid w:val="005F6C07"/>
    <w:rsid w:val="005F71DB"/>
    <w:rsid w:val="005F7F29"/>
    <w:rsid w:val="00603740"/>
    <w:rsid w:val="006042FF"/>
    <w:rsid w:val="006044F5"/>
    <w:rsid w:val="00604E1E"/>
    <w:rsid w:val="0060611F"/>
    <w:rsid w:val="006062B8"/>
    <w:rsid w:val="00606567"/>
    <w:rsid w:val="00606DDA"/>
    <w:rsid w:val="006076CA"/>
    <w:rsid w:val="0061071C"/>
    <w:rsid w:val="00611E41"/>
    <w:rsid w:val="00612065"/>
    <w:rsid w:val="006123A5"/>
    <w:rsid w:val="0061366D"/>
    <w:rsid w:val="00615F36"/>
    <w:rsid w:val="00616017"/>
    <w:rsid w:val="0062140E"/>
    <w:rsid w:val="00623CBF"/>
    <w:rsid w:val="0062420B"/>
    <w:rsid w:val="00624215"/>
    <w:rsid w:val="00625112"/>
    <w:rsid w:val="00625475"/>
    <w:rsid w:val="0063038E"/>
    <w:rsid w:val="00630C56"/>
    <w:rsid w:val="00630DA2"/>
    <w:rsid w:val="00632DD8"/>
    <w:rsid w:val="006375FB"/>
    <w:rsid w:val="0064069C"/>
    <w:rsid w:val="00641E2C"/>
    <w:rsid w:val="00643AA6"/>
    <w:rsid w:val="00643D7F"/>
    <w:rsid w:val="006453CC"/>
    <w:rsid w:val="00646299"/>
    <w:rsid w:val="00647914"/>
    <w:rsid w:val="00647E99"/>
    <w:rsid w:val="006515BD"/>
    <w:rsid w:val="00652614"/>
    <w:rsid w:val="006600FE"/>
    <w:rsid w:val="006605E5"/>
    <w:rsid w:val="0066201A"/>
    <w:rsid w:val="00663313"/>
    <w:rsid w:val="0066335D"/>
    <w:rsid w:val="00664AEE"/>
    <w:rsid w:val="00666915"/>
    <w:rsid w:val="006731EF"/>
    <w:rsid w:val="00673ED3"/>
    <w:rsid w:val="00675034"/>
    <w:rsid w:val="00681FB0"/>
    <w:rsid w:val="006848A9"/>
    <w:rsid w:val="00685F2E"/>
    <w:rsid w:val="00686046"/>
    <w:rsid w:val="00686346"/>
    <w:rsid w:val="00690874"/>
    <w:rsid w:val="00690DB3"/>
    <w:rsid w:val="00694AA4"/>
    <w:rsid w:val="00694C47"/>
    <w:rsid w:val="00695368"/>
    <w:rsid w:val="00696531"/>
    <w:rsid w:val="0069761A"/>
    <w:rsid w:val="006977E8"/>
    <w:rsid w:val="006A30B2"/>
    <w:rsid w:val="006A3107"/>
    <w:rsid w:val="006A3374"/>
    <w:rsid w:val="006A6149"/>
    <w:rsid w:val="006A6472"/>
    <w:rsid w:val="006A6548"/>
    <w:rsid w:val="006A70F2"/>
    <w:rsid w:val="006B0346"/>
    <w:rsid w:val="006B1764"/>
    <w:rsid w:val="006B5FF6"/>
    <w:rsid w:val="006C0DA2"/>
    <w:rsid w:val="006C410E"/>
    <w:rsid w:val="006C5511"/>
    <w:rsid w:val="006C5C24"/>
    <w:rsid w:val="006C7A71"/>
    <w:rsid w:val="006D0D79"/>
    <w:rsid w:val="006D1CA0"/>
    <w:rsid w:val="006D3D02"/>
    <w:rsid w:val="006D72D9"/>
    <w:rsid w:val="006E0FD5"/>
    <w:rsid w:val="006E16A0"/>
    <w:rsid w:val="006E2E1B"/>
    <w:rsid w:val="006E6145"/>
    <w:rsid w:val="006E638E"/>
    <w:rsid w:val="006E6BDC"/>
    <w:rsid w:val="006F08B8"/>
    <w:rsid w:val="006F2701"/>
    <w:rsid w:val="006F2F7E"/>
    <w:rsid w:val="006F6694"/>
    <w:rsid w:val="006F7D07"/>
    <w:rsid w:val="007014F2"/>
    <w:rsid w:val="007026F5"/>
    <w:rsid w:val="00704283"/>
    <w:rsid w:val="00706D1A"/>
    <w:rsid w:val="00707F93"/>
    <w:rsid w:val="007100DE"/>
    <w:rsid w:val="007113AC"/>
    <w:rsid w:val="00711C20"/>
    <w:rsid w:val="00715491"/>
    <w:rsid w:val="007169B0"/>
    <w:rsid w:val="00717C91"/>
    <w:rsid w:val="00721085"/>
    <w:rsid w:val="00722AEB"/>
    <w:rsid w:val="00722C5B"/>
    <w:rsid w:val="007233D2"/>
    <w:rsid w:val="007300F2"/>
    <w:rsid w:val="00731520"/>
    <w:rsid w:val="00731BEB"/>
    <w:rsid w:val="00732A0D"/>
    <w:rsid w:val="00734ACE"/>
    <w:rsid w:val="0074025A"/>
    <w:rsid w:val="00741823"/>
    <w:rsid w:val="007419C8"/>
    <w:rsid w:val="0074272C"/>
    <w:rsid w:val="00744A3B"/>
    <w:rsid w:val="00745902"/>
    <w:rsid w:val="00750167"/>
    <w:rsid w:val="0075064B"/>
    <w:rsid w:val="0075232E"/>
    <w:rsid w:val="00753424"/>
    <w:rsid w:val="007541C2"/>
    <w:rsid w:val="00756819"/>
    <w:rsid w:val="00760187"/>
    <w:rsid w:val="007619FE"/>
    <w:rsid w:val="007652F6"/>
    <w:rsid w:val="00765FED"/>
    <w:rsid w:val="0076617F"/>
    <w:rsid w:val="00766F93"/>
    <w:rsid w:val="00767A17"/>
    <w:rsid w:val="00774BB3"/>
    <w:rsid w:val="00774FC0"/>
    <w:rsid w:val="00777CE3"/>
    <w:rsid w:val="0078257C"/>
    <w:rsid w:val="00783588"/>
    <w:rsid w:val="00790D9B"/>
    <w:rsid w:val="00792F0A"/>
    <w:rsid w:val="00793409"/>
    <w:rsid w:val="00793BB8"/>
    <w:rsid w:val="007A04EE"/>
    <w:rsid w:val="007A3762"/>
    <w:rsid w:val="007A3FEA"/>
    <w:rsid w:val="007A4935"/>
    <w:rsid w:val="007A5E76"/>
    <w:rsid w:val="007A7FEA"/>
    <w:rsid w:val="007B06D4"/>
    <w:rsid w:val="007B2873"/>
    <w:rsid w:val="007B315B"/>
    <w:rsid w:val="007B5E73"/>
    <w:rsid w:val="007B6143"/>
    <w:rsid w:val="007B661C"/>
    <w:rsid w:val="007B70E5"/>
    <w:rsid w:val="007C0101"/>
    <w:rsid w:val="007C0850"/>
    <w:rsid w:val="007C1306"/>
    <w:rsid w:val="007C22C4"/>
    <w:rsid w:val="007C439E"/>
    <w:rsid w:val="007C445F"/>
    <w:rsid w:val="007C4588"/>
    <w:rsid w:val="007C51BE"/>
    <w:rsid w:val="007C528D"/>
    <w:rsid w:val="007D42FC"/>
    <w:rsid w:val="007D46AA"/>
    <w:rsid w:val="007D587D"/>
    <w:rsid w:val="007D6024"/>
    <w:rsid w:val="007E1E82"/>
    <w:rsid w:val="007E5551"/>
    <w:rsid w:val="007E677B"/>
    <w:rsid w:val="007E6A21"/>
    <w:rsid w:val="007F243B"/>
    <w:rsid w:val="007F30CC"/>
    <w:rsid w:val="007F6242"/>
    <w:rsid w:val="007F7651"/>
    <w:rsid w:val="00800DCC"/>
    <w:rsid w:val="00801030"/>
    <w:rsid w:val="00802333"/>
    <w:rsid w:val="00802FF6"/>
    <w:rsid w:val="00806AD4"/>
    <w:rsid w:val="00807546"/>
    <w:rsid w:val="00807AE2"/>
    <w:rsid w:val="00812947"/>
    <w:rsid w:val="00815A71"/>
    <w:rsid w:val="00815EBE"/>
    <w:rsid w:val="00816FB6"/>
    <w:rsid w:val="00821B2E"/>
    <w:rsid w:val="00821E3C"/>
    <w:rsid w:val="00825539"/>
    <w:rsid w:val="008302DD"/>
    <w:rsid w:val="00830D12"/>
    <w:rsid w:val="00830E12"/>
    <w:rsid w:val="0083378C"/>
    <w:rsid w:val="0083487F"/>
    <w:rsid w:val="00835B08"/>
    <w:rsid w:val="00837BC4"/>
    <w:rsid w:val="008402F4"/>
    <w:rsid w:val="00840B19"/>
    <w:rsid w:val="00843B27"/>
    <w:rsid w:val="00846691"/>
    <w:rsid w:val="00851082"/>
    <w:rsid w:val="00852C60"/>
    <w:rsid w:val="008550F7"/>
    <w:rsid w:val="00855513"/>
    <w:rsid w:val="00856561"/>
    <w:rsid w:val="008576E8"/>
    <w:rsid w:val="0085793C"/>
    <w:rsid w:val="00863272"/>
    <w:rsid w:val="00863DE8"/>
    <w:rsid w:val="00864323"/>
    <w:rsid w:val="00864F79"/>
    <w:rsid w:val="00865176"/>
    <w:rsid w:val="008654F2"/>
    <w:rsid w:val="00866493"/>
    <w:rsid w:val="008720B9"/>
    <w:rsid w:val="00872303"/>
    <w:rsid w:val="008731F7"/>
    <w:rsid w:val="008752C8"/>
    <w:rsid w:val="0087566C"/>
    <w:rsid w:val="008771C4"/>
    <w:rsid w:val="00877569"/>
    <w:rsid w:val="00880230"/>
    <w:rsid w:val="00882983"/>
    <w:rsid w:val="00883A4F"/>
    <w:rsid w:val="00883EBA"/>
    <w:rsid w:val="0088429E"/>
    <w:rsid w:val="00884B00"/>
    <w:rsid w:val="00886074"/>
    <w:rsid w:val="008862FD"/>
    <w:rsid w:val="00892351"/>
    <w:rsid w:val="0089738C"/>
    <w:rsid w:val="008977CD"/>
    <w:rsid w:val="008A057C"/>
    <w:rsid w:val="008A0F38"/>
    <w:rsid w:val="008A124F"/>
    <w:rsid w:val="008A227C"/>
    <w:rsid w:val="008A25DF"/>
    <w:rsid w:val="008A5025"/>
    <w:rsid w:val="008A64A5"/>
    <w:rsid w:val="008A742B"/>
    <w:rsid w:val="008A769D"/>
    <w:rsid w:val="008B3627"/>
    <w:rsid w:val="008B5747"/>
    <w:rsid w:val="008B584E"/>
    <w:rsid w:val="008C26C7"/>
    <w:rsid w:val="008C3D27"/>
    <w:rsid w:val="008C5194"/>
    <w:rsid w:val="008C5ACF"/>
    <w:rsid w:val="008C67BC"/>
    <w:rsid w:val="008C7EFB"/>
    <w:rsid w:val="008D210B"/>
    <w:rsid w:val="008D50C7"/>
    <w:rsid w:val="008D651C"/>
    <w:rsid w:val="008E3192"/>
    <w:rsid w:val="008E3319"/>
    <w:rsid w:val="008E799E"/>
    <w:rsid w:val="008F07EC"/>
    <w:rsid w:val="008F285B"/>
    <w:rsid w:val="008F2E3B"/>
    <w:rsid w:val="008F596B"/>
    <w:rsid w:val="008F69E2"/>
    <w:rsid w:val="009013C8"/>
    <w:rsid w:val="009014D3"/>
    <w:rsid w:val="00901A9F"/>
    <w:rsid w:val="0090214D"/>
    <w:rsid w:val="00904FAD"/>
    <w:rsid w:val="00907ABA"/>
    <w:rsid w:val="00910964"/>
    <w:rsid w:val="00911555"/>
    <w:rsid w:val="00911734"/>
    <w:rsid w:val="00911BF0"/>
    <w:rsid w:val="009126B2"/>
    <w:rsid w:val="009150A7"/>
    <w:rsid w:val="00916B10"/>
    <w:rsid w:val="00932432"/>
    <w:rsid w:val="00936F6A"/>
    <w:rsid w:val="00937119"/>
    <w:rsid w:val="00937746"/>
    <w:rsid w:val="00941062"/>
    <w:rsid w:val="009420F1"/>
    <w:rsid w:val="00943730"/>
    <w:rsid w:val="00944448"/>
    <w:rsid w:val="00944D20"/>
    <w:rsid w:val="00945790"/>
    <w:rsid w:val="00945EED"/>
    <w:rsid w:val="00946911"/>
    <w:rsid w:val="009469B4"/>
    <w:rsid w:val="009511EC"/>
    <w:rsid w:val="00951B39"/>
    <w:rsid w:val="009526F9"/>
    <w:rsid w:val="00952C83"/>
    <w:rsid w:val="00952E24"/>
    <w:rsid w:val="009542B5"/>
    <w:rsid w:val="009547D5"/>
    <w:rsid w:val="0095598F"/>
    <w:rsid w:val="00955EF1"/>
    <w:rsid w:val="00956B06"/>
    <w:rsid w:val="00957DBF"/>
    <w:rsid w:val="00960091"/>
    <w:rsid w:val="00963E32"/>
    <w:rsid w:val="00964DAD"/>
    <w:rsid w:val="0096617B"/>
    <w:rsid w:val="00967FD8"/>
    <w:rsid w:val="009725F4"/>
    <w:rsid w:val="00973CBA"/>
    <w:rsid w:val="0097480D"/>
    <w:rsid w:val="009777B5"/>
    <w:rsid w:val="00977E37"/>
    <w:rsid w:val="00980590"/>
    <w:rsid w:val="0098323F"/>
    <w:rsid w:val="00985D8B"/>
    <w:rsid w:val="00986251"/>
    <w:rsid w:val="009878F9"/>
    <w:rsid w:val="00987B4F"/>
    <w:rsid w:val="009918BC"/>
    <w:rsid w:val="00991E9F"/>
    <w:rsid w:val="009958AB"/>
    <w:rsid w:val="00995D5F"/>
    <w:rsid w:val="009A0CC7"/>
    <w:rsid w:val="009A4E1A"/>
    <w:rsid w:val="009A5776"/>
    <w:rsid w:val="009A5DF3"/>
    <w:rsid w:val="009B0D9F"/>
    <w:rsid w:val="009B2564"/>
    <w:rsid w:val="009B4CC5"/>
    <w:rsid w:val="009B77FB"/>
    <w:rsid w:val="009C0F4F"/>
    <w:rsid w:val="009C143D"/>
    <w:rsid w:val="009C42E7"/>
    <w:rsid w:val="009C4B86"/>
    <w:rsid w:val="009C4FA0"/>
    <w:rsid w:val="009C5A14"/>
    <w:rsid w:val="009C641A"/>
    <w:rsid w:val="009C75C1"/>
    <w:rsid w:val="009D0623"/>
    <w:rsid w:val="009D0AC2"/>
    <w:rsid w:val="009D2875"/>
    <w:rsid w:val="009D2EDF"/>
    <w:rsid w:val="009D6FCC"/>
    <w:rsid w:val="009E0CD1"/>
    <w:rsid w:val="009E1613"/>
    <w:rsid w:val="009E25FF"/>
    <w:rsid w:val="009E5818"/>
    <w:rsid w:val="009E7641"/>
    <w:rsid w:val="009F11D5"/>
    <w:rsid w:val="009F2583"/>
    <w:rsid w:val="009F2F11"/>
    <w:rsid w:val="009F3C3B"/>
    <w:rsid w:val="009F4373"/>
    <w:rsid w:val="009F50A5"/>
    <w:rsid w:val="009F53A2"/>
    <w:rsid w:val="009F77F9"/>
    <w:rsid w:val="00A0065A"/>
    <w:rsid w:val="00A02CF3"/>
    <w:rsid w:val="00A02E89"/>
    <w:rsid w:val="00A04D63"/>
    <w:rsid w:val="00A10374"/>
    <w:rsid w:val="00A12250"/>
    <w:rsid w:val="00A12DC6"/>
    <w:rsid w:val="00A13BC5"/>
    <w:rsid w:val="00A16E39"/>
    <w:rsid w:val="00A17BB2"/>
    <w:rsid w:val="00A2042F"/>
    <w:rsid w:val="00A21203"/>
    <w:rsid w:val="00A21D0A"/>
    <w:rsid w:val="00A26EF5"/>
    <w:rsid w:val="00A2788D"/>
    <w:rsid w:val="00A279FF"/>
    <w:rsid w:val="00A30BBA"/>
    <w:rsid w:val="00A338F8"/>
    <w:rsid w:val="00A34947"/>
    <w:rsid w:val="00A351B9"/>
    <w:rsid w:val="00A37722"/>
    <w:rsid w:val="00A40EF0"/>
    <w:rsid w:val="00A41C6A"/>
    <w:rsid w:val="00A4400D"/>
    <w:rsid w:val="00A46CE1"/>
    <w:rsid w:val="00A47695"/>
    <w:rsid w:val="00A47B7D"/>
    <w:rsid w:val="00A5002E"/>
    <w:rsid w:val="00A51885"/>
    <w:rsid w:val="00A56181"/>
    <w:rsid w:val="00A568F2"/>
    <w:rsid w:val="00A56E32"/>
    <w:rsid w:val="00A6006A"/>
    <w:rsid w:val="00A608C5"/>
    <w:rsid w:val="00A61CDC"/>
    <w:rsid w:val="00A62636"/>
    <w:rsid w:val="00A64237"/>
    <w:rsid w:val="00A661FA"/>
    <w:rsid w:val="00A7004E"/>
    <w:rsid w:val="00A706E2"/>
    <w:rsid w:val="00A71B8D"/>
    <w:rsid w:val="00A73D68"/>
    <w:rsid w:val="00A7415F"/>
    <w:rsid w:val="00A75277"/>
    <w:rsid w:val="00A75FF4"/>
    <w:rsid w:val="00A82662"/>
    <w:rsid w:val="00A85100"/>
    <w:rsid w:val="00A86366"/>
    <w:rsid w:val="00A906F0"/>
    <w:rsid w:val="00A90A73"/>
    <w:rsid w:val="00A91286"/>
    <w:rsid w:val="00A9146A"/>
    <w:rsid w:val="00A92EED"/>
    <w:rsid w:val="00A95C84"/>
    <w:rsid w:val="00AA132D"/>
    <w:rsid w:val="00AA334E"/>
    <w:rsid w:val="00AA3689"/>
    <w:rsid w:val="00AA41E0"/>
    <w:rsid w:val="00AA535D"/>
    <w:rsid w:val="00AA617C"/>
    <w:rsid w:val="00AA7366"/>
    <w:rsid w:val="00AA7535"/>
    <w:rsid w:val="00AB125B"/>
    <w:rsid w:val="00AB4D38"/>
    <w:rsid w:val="00AB6560"/>
    <w:rsid w:val="00AB75B7"/>
    <w:rsid w:val="00AB7B9C"/>
    <w:rsid w:val="00AC20A6"/>
    <w:rsid w:val="00AC26C8"/>
    <w:rsid w:val="00AC309A"/>
    <w:rsid w:val="00AC3517"/>
    <w:rsid w:val="00AD3E05"/>
    <w:rsid w:val="00AD544C"/>
    <w:rsid w:val="00AD5ED6"/>
    <w:rsid w:val="00AD6891"/>
    <w:rsid w:val="00AD6C09"/>
    <w:rsid w:val="00AE14CF"/>
    <w:rsid w:val="00AE2CFA"/>
    <w:rsid w:val="00AE3BA0"/>
    <w:rsid w:val="00AE62AF"/>
    <w:rsid w:val="00AF10B2"/>
    <w:rsid w:val="00AF2DDD"/>
    <w:rsid w:val="00AF3EBF"/>
    <w:rsid w:val="00AF4C12"/>
    <w:rsid w:val="00AF4F5E"/>
    <w:rsid w:val="00AF72F9"/>
    <w:rsid w:val="00B0312F"/>
    <w:rsid w:val="00B031D2"/>
    <w:rsid w:val="00B0401F"/>
    <w:rsid w:val="00B0556E"/>
    <w:rsid w:val="00B05806"/>
    <w:rsid w:val="00B06F0C"/>
    <w:rsid w:val="00B07E86"/>
    <w:rsid w:val="00B10844"/>
    <w:rsid w:val="00B137D0"/>
    <w:rsid w:val="00B16081"/>
    <w:rsid w:val="00B16449"/>
    <w:rsid w:val="00B20C19"/>
    <w:rsid w:val="00B20C68"/>
    <w:rsid w:val="00B22481"/>
    <w:rsid w:val="00B22B2E"/>
    <w:rsid w:val="00B25C0E"/>
    <w:rsid w:val="00B260C1"/>
    <w:rsid w:val="00B2612F"/>
    <w:rsid w:val="00B269C8"/>
    <w:rsid w:val="00B301CD"/>
    <w:rsid w:val="00B342AA"/>
    <w:rsid w:val="00B34FF1"/>
    <w:rsid w:val="00B37F78"/>
    <w:rsid w:val="00B41F0A"/>
    <w:rsid w:val="00B43D88"/>
    <w:rsid w:val="00B451B8"/>
    <w:rsid w:val="00B472FD"/>
    <w:rsid w:val="00B4742D"/>
    <w:rsid w:val="00B52090"/>
    <w:rsid w:val="00B5460B"/>
    <w:rsid w:val="00B5777C"/>
    <w:rsid w:val="00B61C15"/>
    <w:rsid w:val="00B627EF"/>
    <w:rsid w:val="00B664A5"/>
    <w:rsid w:val="00B6793C"/>
    <w:rsid w:val="00B70910"/>
    <w:rsid w:val="00B72AD9"/>
    <w:rsid w:val="00B7626F"/>
    <w:rsid w:val="00B76D89"/>
    <w:rsid w:val="00B77CBA"/>
    <w:rsid w:val="00B77F86"/>
    <w:rsid w:val="00B81C8C"/>
    <w:rsid w:val="00B8272A"/>
    <w:rsid w:val="00B82D72"/>
    <w:rsid w:val="00B834BE"/>
    <w:rsid w:val="00B840AF"/>
    <w:rsid w:val="00B85B7B"/>
    <w:rsid w:val="00B90749"/>
    <w:rsid w:val="00B929F8"/>
    <w:rsid w:val="00B93162"/>
    <w:rsid w:val="00B93B38"/>
    <w:rsid w:val="00B96907"/>
    <w:rsid w:val="00B96D63"/>
    <w:rsid w:val="00B96F01"/>
    <w:rsid w:val="00B97DFC"/>
    <w:rsid w:val="00BA0416"/>
    <w:rsid w:val="00BA57E6"/>
    <w:rsid w:val="00BA68EF"/>
    <w:rsid w:val="00BA7100"/>
    <w:rsid w:val="00BA7182"/>
    <w:rsid w:val="00BA7EC9"/>
    <w:rsid w:val="00BB09AA"/>
    <w:rsid w:val="00BB0C1E"/>
    <w:rsid w:val="00BB48C4"/>
    <w:rsid w:val="00BB53E7"/>
    <w:rsid w:val="00BB55B1"/>
    <w:rsid w:val="00BB5EF0"/>
    <w:rsid w:val="00BB6B8A"/>
    <w:rsid w:val="00BC0474"/>
    <w:rsid w:val="00BC1D79"/>
    <w:rsid w:val="00BC25BD"/>
    <w:rsid w:val="00BC31B5"/>
    <w:rsid w:val="00BC321C"/>
    <w:rsid w:val="00BC343E"/>
    <w:rsid w:val="00BC52C0"/>
    <w:rsid w:val="00BC646B"/>
    <w:rsid w:val="00BC7254"/>
    <w:rsid w:val="00BD03BC"/>
    <w:rsid w:val="00BD1DDA"/>
    <w:rsid w:val="00BD4C24"/>
    <w:rsid w:val="00BD61C5"/>
    <w:rsid w:val="00BD6C03"/>
    <w:rsid w:val="00BE5B60"/>
    <w:rsid w:val="00BF2DAD"/>
    <w:rsid w:val="00BF5547"/>
    <w:rsid w:val="00BF640D"/>
    <w:rsid w:val="00BF64F0"/>
    <w:rsid w:val="00C00588"/>
    <w:rsid w:val="00C0368A"/>
    <w:rsid w:val="00C04300"/>
    <w:rsid w:val="00C10B36"/>
    <w:rsid w:val="00C12061"/>
    <w:rsid w:val="00C12823"/>
    <w:rsid w:val="00C129BB"/>
    <w:rsid w:val="00C130B7"/>
    <w:rsid w:val="00C13251"/>
    <w:rsid w:val="00C15CE8"/>
    <w:rsid w:val="00C2091D"/>
    <w:rsid w:val="00C2142C"/>
    <w:rsid w:val="00C22442"/>
    <w:rsid w:val="00C261D5"/>
    <w:rsid w:val="00C27E6C"/>
    <w:rsid w:val="00C30BD7"/>
    <w:rsid w:val="00C348CF"/>
    <w:rsid w:val="00C417E2"/>
    <w:rsid w:val="00C43703"/>
    <w:rsid w:val="00C4670D"/>
    <w:rsid w:val="00C47A02"/>
    <w:rsid w:val="00C522A5"/>
    <w:rsid w:val="00C56C13"/>
    <w:rsid w:val="00C62161"/>
    <w:rsid w:val="00C625CF"/>
    <w:rsid w:val="00C641FE"/>
    <w:rsid w:val="00C70641"/>
    <w:rsid w:val="00C70DAF"/>
    <w:rsid w:val="00C74BB4"/>
    <w:rsid w:val="00C75D31"/>
    <w:rsid w:val="00C75E31"/>
    <w:rsid w:val="00C77DFE"/>
    <w:rsid w:val="00C82F09"/>
    <w:rsid w:val="00C85301"/>
    <w:rsid w:val="00C86419"/>
    <w:rsid w:val="00C86A3A"/>
    <w:rsid w:val="00C86F34"/>
    <w:rsid w:val="00C91CC1"/>
    <w:rsid w:val="00C95F31"/>
    <w:rsid w:val="00C969D8"/>
    <w:rsid w:val="00C975FB"/>
    <w:rsid w:val="00C97816"/>
    <w:rsid w:val="00CA0197"/>
    <w:rsid w:val="00CA0372"/>
    <w:rsid w:val="00CA19D4"/>
    <w:rsid w:val="00CA540B"/>
    <w:rsid w:val="00CA690A"/>
    <w:rsid w:val="00CB024B"/>
    <w:rsid w:val="00CB0990"/>
    <w:rsid w:val="00CB163C"/>
    <w:rsid w:val="00CB3AED"/>
    <w:rsid w:val="00CB4ECF"/>
    <w:rsid w:val="00CB64E2"/>
    <w:rsid w:val="00CC0A87"/>
    <w:rsid w:val="00CC1B2B"/>
    <w:rsid w:val="00CC4089"/>
    <w:rsid w:val="00CC4267"/>
    <w:rsid w:val="00CC5AC5"/>
    <w:rsid w:val="00CD0398"/>
    <w:rsid w:val="00CD2A13"/>
    <w:rsid w:val="00CD36F2"/>
    <w:rsid w:val="00CD3925"/>
    <w:rsid w:val="00CD4AC0"/>
    <w:rsid w:val="00CE0888"/>
    <w:rsid w:val="00CE1488"/>
    <w:rsid w:val="00CE48CB"/>
    <w:rsid w:val="00CE708C"/>
    <w:rsid w:val="00CE7247"/>
    <w:rsid w:val="00CF15F3"/>
    <w:rsid w:val="00CF28B7"/>
    <w:rsid w:val="00CF722C"/>
    <w:rsid w:val="00CF745B"/>
    <w:rsid w:val="00CF775C"/>
    <w:rsid w:val="00CF7D11"/>
    <w:rsid w:val="00D00166"/>
    <w:rsid w:val="00D04BF9"/>
    <w:rsid w:val="00D1102D"/>
    <w:rsid w:val="00D117EC"/>
    <w:rsid w:val="00D11806"/>
    <w:rsid w:val="00D11875"/>
    <w:rsid w:val="00D1408B"/>
    <w:rsid w:val="00D14A1D"/>
    <w:rsid w:val="00D14CB2"/>
    <w:rsid w:val="00D157E5"/>
    <w:rsid w:val="00D15902"/>
    <w:rsid w:val="00D20718"/>
    <w:rsid w:val="00D22B03"/>
    <w:rsid w:val="00D23CA4"/>
    <w:rsid w:val="00D254C1"/>
    <w:rsid w:val="00D264DF"/>
    <w:rsid w:val="00D27168"/>
    <w:rsid w:val="00D304CE"/>
    <w:rsid w:val="00D31AE4"/>
    <w:rsid w:val="00D31D31"/>
    <w:rsid w:val="00D321F2"/>
    <w:rsid w:val="00D33E5F"/>
    <w:rsid w:val="00D35DBA"/>
    <w:rsid w:val="00D3651A"/>
    <w:rsid w:val="00D37854"/>
    <w:rsid w:val="00D37BF0"/>
    <w:rsid w:val="00D40CB1"/>
    <w:rsid w:val="00D436DD"/>
    <w:rsid w:val="00D43A03"/>
    <w:rsid w:val="00D43FEA"/>
    <w:rsid w:val="00D44C39"/>
    <w:rsid w:val="00D44C94"/>
    <w:rsid w:val="00D4525A"/>
    <w:rsid w:val="00D4538E"/>
    <w:rsid w:val="00D457CF"/>
    <w:rsid w:val="00D465BA"/>
    <w:rsid w:val="00D46ECB"/>
    <w:rsid w:val="00D474AB"/>
    <w:rsid w:val="00D47953"/>
    <w:rsid w:val="00D50A5E"/>
    <w:rsid w:val="00D519E2"/>
    <w:rsid w:val="00D54FC5"/>
    <w:rsid w:val="00D56321"/>
    <w:rsid w:val="00D5644B"/>
    <w:rsid w:val="00D56596"/>
    <w:rsid w:val="00D6224C"/>
    <w:rsid w:val="00D64330"/>
    <w:rsid w:val="00D65C75"/>
    <w:rsid w:val="00D7026C"/>
    <w:rsid w:val="00D70394"/>
    <w:rsid w:val="00D7262A"/>
    <w:rsid w:val="00D75D62"/>
    <w:rsid w:val="00D76CC6"/>
    <w:rsid w:val="00D76DCF"/>
    <w:rsid w:val="00D82794"/>
    <w:rsid w:val="00D83F20"/>
    <w:rsid w:val="00D8465A"/>
    <w:rsid w:val="00D87AFC"/>
    <w:rsid w:val="00D87F6B"/>
    <w:rsid w:val="00D9119A"/>
    <w:rsid w:val="00D935BA"/>
    <w:rsid w:val="00D945F8"/>
    <w:rsid w:val="00DA1013"/>
    <w:rsid w:val="00DA1961"/>
    <w:rsid w:val="00DA2CA1"/>
    <w:rsid w:val="00DA32C0"/>
    <w:rsid w:val="00DA6BC4"/>
    <w:rsid w:val="00DA7A8F"/>
    <w:rsid w:val="00DB15B8"/>
    <w:rsid w:val="00DC13A2"/>
    <w:rsid w:val="00DC540C"/>
    <w:rsid w:val="00DC59C6"/>
    <w:rsid w:val="00DD217F"/>
    <w:rsid w:val="00DD32FB"/>
    <w:rsid w:val="00DD57E6"/>
    <w:rsid w:val="00DE0189"/>
    <w:rsid w:val="00DE32F8"/>
    <w:rsid w:val="00DE3B46"/>
    <w:rsid w:val="00DE3F77"/>
    <w:rsid w:val="00DE52DB"/>
    <w:rsid w:val="00DE541F"/>
    <w:rsid w:val="00DE5887"/>
    <w:rsid w:val="00DF0FBA"/>
    <w:rsid w:val="00DF1925"/>
    <w:rsid w:val="00DF4F14"/>
    <w:rsid w:val="00DF503A"/>
    <w:rsid w:val="00DF7F6E"/>
    <w:rsid w:val="00E00BF3"/>
    <w:rsid w:val="00E00F05"/>
    <w:rsid w:val="00E0299D"/>
    <w:rsid w:val="00E05148"/>
    <w:rsid w:val="00E05C82"/>
    <w:rsid w:val="00E05E23"/>
    <w:rsid w:val="00E064AB"/>
    <w:rsid w:val="00E12E0A"/>
    <w:rsid w:val="00E146A8"/>
    <w:rsid w:val="00E20326"/>
    <w:rsid w:val="00E20C9A"/>
    <w:rsid w:val="00E223FD"/>
    <w:rsid w:val="00E24465"/>
    <w:rsid w:val="00E24CB4"/>
    <w:rsid w:val="00E277E9"/>
    <w:rsid w:val="00E31E51"/>
    <w:rsid w:val="00E34AAC"/>
    <w:rsid w:val="00E36DC2"/>
    <w:rsid w:val="00E37DE4"/>
    <w:rsid w:val="00E4311B"/>
    <w:rsid w:val="00E50685"/>
    <w:rsid w:val="00E54D25"/>
    <w:rsid w:val="00E60137"/>
    <w:rsid w:val="00E62754"/>
    <w:rsid w:val="00E64E4C"/>
    <w:rsid w:val="00E65241"/>
    <w:rsid w:val="00E67B00"/>
    <w:rsid w:val="00E67D52"/>
    <w:rsid w:val="00E7376C"/>
    <w:rsid w:val="00E74059"/>
    <w:rsid w:val="00E75169"/>
    <w:rsid w:val="00E75A12"/>
    <w:rsid w:val="00E75ED6"/>
    <w:rsid w:val="00E763A0"/>
    <w:rsid w:val="00E76BD8"/>
    <w:rsid w:val="00E76CC9"/>
    <w:rsid w:val="00E76E5F"/>
    <w:rsid w:val="00E77F5A"/>
    <w:rsid w:val="00E8042E"/>
    <w:rsid w:val="00E82735"/>
    <w:rsid w:val="00E90CC3"/>
    <w:rsid w:val="00E9128E"/>
    <w:rsid w:val="00E93950"/>
    <w:rsid w:val="00E94FEF"/>
    <w:rsid w:val="00E9726A"/>
    <w:rsid w:val="00E97AFF"/>
    <w:rsid w:val="00EA1573"/>
    <w:rsid w:val="00EA20BB"/>
    <w:rsid w:val="00EA32C8"/>
    <w:rsid w:val="00EA47B4"/>
    <w:rsid w:val="00EB0AE3"/>
    <w:rsid w:val="00EB45E6"/>
    <w:rsid w:val="00EC1BEA"/>
    <w:rsid w:val="00EC1F59"/>
    <w:rsid w:val="00EC2C4D"/>
    <w:rsid w:val="00EC32BF"/>
    <w:rsid w:val="00EC4329"/>
    <w:rsid w:val="00EC555E"/>
    <w:rsid w:val="00EC65FC"/>
    <w:rsid w:val="00EC7580"/>
    <w:rsid w:val="00EC7ECF"/>
    <w:rsid w:val="00ED1442"/>
    <w:rsid w:val="00ED5369"/>
    <w:rsid w:val="00ED63C1"/>
    <w:rsid w:val="00ED6663"/>
    <w:rsid w:val="00ED7989"/>
    <w:rsid w:val="00EE0DD5"/>
    <w:rsid w:val="00EE1C8B"/>
    <w:rsid w:val="00EE329F"/>
    <w:rsid w:val="00EE45D4"/>
    <w:rsid w:val="00EE47D4"/>
    <w:rsid w:val="00EE488F"/>
    <w:rsid w:val="00EE4B74"/>
    <w:rsid w:val="00EE4E4B"/>
    <w:rsid w:val="00EE629F"/>
    <w:rsid w:val="00EE7208"/>
    <w:rsid w:val="00EF440B"/>
    <w:rsid w:val="00EF48B0"/>
    <w:rsid w:val="00EF5218"/>
    <w:rsid w:val="00EF6041"/>
    <w:rsid w:val="00F0150A"/>
    <w:rsid w:val="00F02D4D"/>
    <w:rsid w:val="00F041FF"/>
    <w:rsid w:val="00F050A2"/>
    <w:rsid w:val="00F0516C"/>
    <w:rsid w:val="00F0631F"/>
    <w:rsid w:val="00F06D1B"/>
    <w:rsid w:val="00F1007D"/>
    <w:rsid w:val="00F12755"/>
    <w:rsid w:val="00F12892"/>
    <w:rsid w:val="00F13459"/>
    <w:rsid w:val="00F13911"/>
    <w:rsid w:val="00F140F2"/>
    <w:rsid w:val="00F2110E"/>
    <w:rsid w:val="00F2398E"/>
    <w:rsid w:val="00F23B1D"/>
    <w:rsid w:val="00F26AED"/>
    <w:rsid w:val="00F3002B"/>
    <w:rsid w:val="00F303F1"/>
    <w:rsid w:val="00F30DC9"/>
    <w:rsid w:val="00F324F3"/>
    <w:rsid w:val="00F35B75"/>
    <w:rsid w:val="00F4302E"/>
    <w:rsid w:val="00F449F7"/>
    <w:rsid w:val="00F47249"/>
    <w:rsid w:val="00F47953"/>
    <w:rsid w:val="00F542E9"/>
    <w:rsid w:val="00F567AE"/>
    <w:rsid w:val="00F57A88"/>
    <w:rsid w:val="00F57B5D"/>
    <w:rsid w:val="00F57E86"/>
    <w:rsid w:val="00F67BB0"/>
    <w:rsid w:val="00F7720C"/>
    <w:rsid w:val="00F77486"/>
    <w:rsid w:val="00F777FE"/>
    <w:rsid w:val="00F77A50"/>
    <w:rsid w:val="00F80FCD"/>
    <w:rsid w:val="00F83982"/>
    <w:rsid w:val="00F84153"/>
    <w:rsid w:val="00F850C2"/>
    <w:rsid w:val="00F8644F"/>
    <w:rsid w:val="00F87DA3"/>
    <w:rsid w:val="00F92BAF"/>
    <w:rsid w:val="00F9770B"/>
    <w:rsid w:val="00FA1CB9"/>
    <w:rsid w:val="00FA42A6"/>
    <w:rsid w:val="00FA6927"/>
    <w:rsid w:val="00FB26E0"/>
    <w:rsid w:val="00FB409D"/>
    <w:rsid w:val="00FB576F"/>
    <w:rsid w:val="00FB5918"/>
    <w:rsid w:val="00FB6641"/>
    <w:rsid w:val="00FC3272"/>
    <w:rsid w:val="00FC69B3"/>
    <w:rsid w:val="00FC77C5"/>
    <w:rsid w:val="00FD0B37"/>
    <w:rsid w:val="00FD3EB1"/>
    <w:rsid w:val="00FD4061"/>
    <w:rsid w:val="00FD4582"/>
    <w:rsid w:val="00FD650D"/>
    <w:rsid w:val="00FD713B"/>
    <w:rsid w:val="00FE0BE5"/>
    <w:rsid w:val="00FE1462"/>
    <w:rsid w:val="00FE1E69"/>
    <w:rsid w:val="00FE1EF1"/>
    <w:rsid w:val="00FE31D7"/>
    <w:rsid w:val="00FE6689"/>
    <w:rsid w:val="00FE7D81"/>
    <w:rsid w:val="00FF0234"/>
    <w:rsid w:val="00FF070E"/>
    <w:rsid w:val="00FF0C54"/>
    <w:rsid w:val="00FF1735"/>
    <w:rsid w:val="00FF1F25"/>
    <w:rsid w:val="00FF38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40E"/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2B5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2B5A"/>
  </w:style>
  <w:style w:type="paragraph" w:styleId="Footer">
    <w:name w:val="footer"/>
    <w:basedOn w:val="Normal"/>
    <w:link w:val="FooterChar"/>
    <w:uiPriority w:val="99"/>
    <w:unhideWhenUsed/>
    <w:rsid w:val="00512B5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2B5A"/>
  </w:style>
  <w:style w:type="paragraph" w:customStyle="1" w:styleId="AMIABodyText">
    <w:name w:val="AMIA Body Text"/>
    <w:basedOn w:val="Normal"/>
    <w:link w:val="AMIABodyTextChar"/>
    <w:rsid w:val="00512B5A"/>
    <w:pPr>
      <w:suppressAutoHyphens/>
      <w:spacing w:after="120"/>
      <w:jc w:val="both"/>
    </w:pPr>
  </w:style>
  <w:style w:type="character" w:styleId="PageNumber">
    <w:name w:val="page number"/>
    <w:uiPriority w:val="99"/>
    <w:rsid w:val="00512B5A"/>
    <w:rPr>
      <w:rFonts w:cs="Times New Roman"/>
    </w:rPr>
  </w:style>
  <w:style w:type="paragraph" w:customStyle="1" w:styleId="AMIATitle">
    <w:name w:val="AMIA Title"/>
    <w:basedOn w:val="Normal"/>
    <w:next w:val="AMIAAuthors"/>
    <w:rsid w:val="00512B5A"/>
    <w:pPr>
      <w:spacing w:after="280"/>
      <w:jc w:val="center"/>
    </w:pPr>
    <w:rPr>
      <w:b/>
      <w:sz w:val="28"/>
    </w:rPr>
  </w:style>
  <w:style w:type="paragraph" w:customStyle="1" w:styleId="AMIAAuthors">
    <w:name w:val="AMIA Authors"/>
    <w:basedOn w:val="Normal"/>
    <w:next w:val="AMIAAffiliations"/>
    <w:rsid w:val="00512B5A"/>
    <w:pPr>
      <w:jc w:val="center"/>
    </w:pPr>
    <w:rPr>
      <w:b/>
      <w:sz w:val="24"/>
    </w:rPr>
  </w:style>
  <w:style w:type="paragraph" w:customStyle="1" w:styleId="AMIAAffiliations">
    <w:name w:val="AMIA Affiliations"/>
    <w:basedOn w:val="Normal"/>
    <w:rsid w:val="00512B5A"/>
    <w:pPr>
      <w:spacing w:after="240"/>
      <w:jc w:val="center"/>
    </w:pPr>
    <w:rPr>
      <w:b/>
      <w:sz w:val="24"/>
    </w:rPr>
  </w:style>
  <w:style w:type="paragraph" w:customStyle="1" w:styleId="AMIAAbstract">
    <w:name w:val="AMIA Abstract"/>
    <w:basedOn w:val="Normal"/>
    <w:rsid w:val="00512B5A"/>
    <w:pPr>
      <w:spacing w:after="120"/>
      <w:jc w:val="both"/>
    </w:pPr>
    <w:rPr>
      <w:i/>
    </w:rPr>
  </w:style>
  <w:style w:type="paragraph" w:customStyle="1" w:styleId="AMIAHeading">
    <w:name w:val="AMIA Heading"/>
    <w:basedOn w:val="Normal"/>
    <w:rsid w:val="00512B5A"/>
    <w:pPr>
      <w:keepNext/>
      <w:spacing w:before="120" w:after="120"/>
      <w:jc w:val="both"/>
      <w:outlineLvl w:val="0"/>
    </w:pPr>
    <w:rPr>
      <w:b/>
    </w:rPr>
  </w:style>
  <w:style w:type="paragraph" w:customStyle="1" w:styleId="AMIASuperscript">
    <w:name w:val="AMIA Superscript"/>
    <w:basedOn w:val="Normal"/>
    <w:link w:val="AMIASuperscriptChar"/>
    <w:rsid w:val="00512B5A"/>
    <w:rPr>
      <w:sz w:val="16"/>
      <w:vertAlign w:val="superscript"/>
    </w:rPr>
  </w:style>
  <w:style w:type="paragraph" w:customStyle="1" w:styleId="AMIAAbstractHeading">
    <w:name w:val="AMIA Abstract Heading"/>
    <w:basedOn w:val="AMIAHeading"/>
    <w:rsid w:val="00512B5A"/>
    <w:pPr>
      <w:spacing w:before="0"/>
    </w:pPr>
  </w:style>
  <w:style w:type="paragraph" w:customStyle="1" w:styleId="AMIAReferenceHeading">
    <w:name w:val="AMIA Reference Heading"/>
    <w:basedOn w:val="AMIAHeading"/>
    <w:rsid w:val="00512B5A"/>
    <w:pPr>
      <w:jc w:val="center"/>
    </w:pPr>
  </w:style>
  <w:style w:type="paragraph" w:customStyle="1" w:styleId="AMIAReference">
    <w:name w:val="AMIA Reference"/>
    <w:basedOn w:val="Normal"/>
    <w:rsid w:val="00512B5A"/>
    <w:pPr>
      <w:numPr>
        <w:numId w:val="1"/>
      </w:numPr>
      <w:jc w:val="both"/>
    </w:pPr>
  </w:style>
  <w:style w:type="character" w:customStyle="1" w:styleId="AMIASuperscriptChar">
    <w:name w:val="AMIA Superscript Char"/>
    <w:link w:val="AMIASuperscript"/>
    <w:locked/>
    <w:rsid w:val="00512B5A"/>
    <w:rPr>
      <w:rFonts w:ascii="Times New Roman" w:hAnsi="Times New Roman" w:cs="Times New Roman"/>
      <w:kern w:val="0"/>
      <w:sz w:val="16"/>
      <w:szCs w:val="20"/>
      <w:vertAlign w:val="superscript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B5A"/>
    <w:rPr>
      <w:rFonts w:ascii="Malgun Gothic" w:hAnsi="Malgun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12B5A"/>
    <w:rPr>
      <w:rFonts w:ascii="Malgun Gothic" w:eastAsia="Malgun Gothic" w:hAnsi="Malgun Gothic" w:cs="Times New Roman"/>
      <w:kern w:val="0"/>
      <w:sz w:val="18"/>
      <w:szCs w:val="18"/>
      <w:lang w:eastAsia="en-US"/>
    </w:rPr>
  </w:style>
  <w:style w:type="paragraph" w:styleId="Caption">
    <w:name w:val="caption"/>
    <w:basedOn w:val="Normal"/>
    <w:next w:val="Normal"/>
    <w:qFormat/>
    <w:rsid w:val="00995D5F"/>
    <w:pPr>
      <w:widowControl w:val="0"/>
      <w:autoSpaceDE w:val="0"/>
      <w:autoSpaceDN w:val="0"/>
      <w:adjustRightInd w:val="0"/>
    </w:pPr>
    <w:rPr>
      <w:rFonts w:ascii="Times" w:eastAsia="SimSun" w:hAnsi="Times"/>
      <w:b/>
      <w:bCs/>
      <w:noProof/>
    </w:rPr>
  </w:style>
  <w:style w:type="paragraph" w:customStyle="1" w:styleId="p1a">
    <w:name w:val="p1a"/>
    <w:basedOn w:val="Normal"/>
    <w:next w:val="Normal"/>
    <w:rsid w:val="00995D5F"/>
    <w:pPr>
      <w:jc w:val="both"/>
    </w:pPr>
    <w:rPr>
      <w:rFonts w:ascii="Times" w:eastAsia="Batang" w:hAnsi="Times"/>
      <w:lang w:eastAsia="ko-KR"/>
    </w:rPr>
  </w:style>
  <w:style w:type="paragraph" w:customStyle="1" w:styleId="Default">
    <w:name w:val="Default"/>
    <w:rsid w:val="00995D5F"/>
    <w:pPr>
      <w:widowControl w:val="0"/>
      <w:autoSpaceDE w:val="0"/>
      <w:autoSpaceDN w:val="0"/>
      <w:adjustRightInd w:val="0"/>
    </w:pPr>
    <w:rPr>
      <w:rFonts w:ascii="Times New Roman" w:eastAsia="SimSun" w:hAnsi="Times New Roman"/>
      <w:color w:val="000000"/>
      <w:sz w:val="24"/>
      <w:szCs w:val="24"/>
    </w:rPr>
  </w:style>
  <w:style w:type="paragraph" w:customStyle="1" w:styleId="NumberedItem">
    <w:name w:val="Numbered Item"/>
    <w:basedOn w:val="Normal"/>
    <w:rsid w:val="001640AA"/>
    <w:pPr>
      <w:tabs>
        <w:tab w:val="left" w:pos="227"/>
        <w:tab w:val="left" w:pos="454"/>
      </w:tabs>
      <w:ind w:left="227" w:hanging="227"/>
      <w:jc w:val="both"/>
    </w:pPr>
    <w:rPr>
      <w:rFonts w:ascii="Times" w:eastAsia="Batang" w:hAnsi="Times"/>
      <w:lang w:eastAsia="ko-KR"/>
    </w:rPr>
  </w:style>
  <w:style w:type="character" w:styleId="Hyperlink">
    <w:name w:val="Hyperlink"/>
    <w:uiPriority w:val="99"/>
    <w:unhideWhenUsed/>
    <w:rsid w:val="00046331"/>
    <w:rPr>
      <w:color w:val="0000FF"/>
      <w:u w:val="single"/>
    </w:rPr>
  </w:style>
  <w:style w:type="paragraph" w:customStyle="1" w:styleId="Affiliation">
    <w:name w:val="Affiliation"/>
    <w:basedOn w:val="Normal"/>
    <w:rsid w:val="009C75C1"/>
    <w:pPr>
      <w:jc w:val="center"/>
    </w:pPr>
    <w:rPr>
      <w:rFonts w:eastAsia="Batang"/>
      <w:i/>
      <w:sz w:val="24"/>
    </w:rPr>
  </w:style>
  <w:style w:type="paragraph" w:customStyle="1" w:styleId="a">
    <w:name w:val="바탕글"/>
    <w:basedOn w:val="Normal"/>
    <w:uiPriority w:val="99"/>
    <w:rsid w:val="00496966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CD2A13"/>
    <w:rPr>
      <w:color w:val="808080"/>
    </w:rPr>
  </w:style>
  <w:style w:type="table" w:styleId="TableGrid">
    <w:name w:val="Table Grid"/>
    <w:basedOn w:val="TableNormal"/>
    <w:uiPriority w:val="39"/>
    <w:rsid w:val="006406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xed-citation">
    <w:name w:val="mixed-citation"/>
    <w:basedOn w:val="DefaultParagraphFont"/>
    <w:rsid w:val="00A2042F"/>
  </w:style>
  <w:style w:type="character" w:customStyle="1" w:styleId="ref-journal">
    <w:name w:val="ref-journal"/>
    <w:basedOn w:val="DefaultParagraphFont"/>
    <w:rsid w:val="00A2042F"/>
  </w:style>
  <w:style w:type="character" w:customStyle="1" w:styleId="ref-vol">
    <w:name w:val="ref-vol"/>
    <w:basedOn w:val="DefaultParagraphFont"/>
    <w:rsid w:val="00A2042F"/>
  </w:style>
  <w:style w:type="paragraph" w:styleId="NormalWeb">
    <w:name w:val="Normal (Web)"/>
    <w:basedOn w:val="Normal"/>
    <w:uiPriority w:val="99"/>
    <w:semiHidden/>
    <w:unhideWhenUsed/>
    <w:rsid w:val="00493434"/>
    <w:pPr>
      <w:spacing w:before="100" w:beforeAutospacing="1" w:after="100" w:afterAutospacing="1"/>
    </w:pPr>
    <w:rPr>
      <w:rFonts w:ascii="Gulim" w:eastAsia="Gulim" w:hAnsi="Gulim" w:cs="Gulim"/>
      <w:sz w:val="24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B77F86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6042FF"/>
    <w:pPr>
      <w:jc w:val="center"/>
    </w:pPr>
    <w:rPr>
      <w:noProof/>
    </w:rPr>
  </w:style>
  <w:style w:type="character" w:customStyle="1" w:styleId="AMIABodyTextChar">
    <w:name w:val="AMIA Body Text Char"/>
    <w:basedOn w:val="DefaultParagraphFont"/>
    <w:link w:val="AMIABodyText"/>
    <w:rsid w:val="006042FF"/>
    <w:rPr>
      <w:rFonts w:ascii="Times New Roman" w:hAnsi="Times New Roman"/>
      <w:lang w:eastAsia="en-US"/>
    </w:rPr>
  </w:style>
  <w:style w:type="character" w:customStyle="1" w:styleId="EndNoteBibliographyTitleChar">
    <w:name w:val="EndNote Bibliography Title Char"/>
    <w:basedOn w:val="AMIABodyTextChar"/>
    <w:link w:val="EndNoteBibliographyTitle"/>
    <w:rsid w:val="006042FF"/>
    <w:rPr>
      <w:rFonts w:ascii="Times New Roman" w:hAnsi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042FF"/>
    <w:pPr>
      <w:jc w:val="both"/>
    </w:pPr>
    <w:rPr>
      <w:noProof/>
    </w:rPr>
  </w:style>
  <w:style w:type="character" w:customStyle="1" w:styleId="EndNoteBibliographyChar">
    <w:name w:val="EndNote Bibliography Char"/>
    <w:basedOn w:val="AMIABodyTextChar"/>
    <w:link w:val="EndNoteBibliography"/>
    <w:rsid w:val="006042FF"/>
    <w:rPr>
      <w:rFonts w:ascii="Times New Roman" w:hAnsi="Times New Roman"/>
      <w:noProof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3D7F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3D7F"/>
    <w:rPr>
      <w:rFonts w:ascii="Times New Roman" w:hAnsi="Times New Roman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43D7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F72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2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22C"/>
    <w:rPr>
      <w:rFonts w:ascii="Times New Roman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22C"/>
    <w:rPr>
      <w:rFonts w:ascii="Times New Roman" w:hAnsi="Times New Roman"/>
      <w:b/>
      <w:bCs/>
      <w:lang w:eastAsia="en-US"/>
    </w:rPr>
  </w:style>
  <w:style w:type="paragraph" w:customStyle="1" w:styleId="Abstract-Text">
    <w:name w:val="Abstract-Text"/>
    <w:basedOn w:val="Normal"/>
    <w:link w:val="Abstract-TextChar"/>
    <w:qFormat/>
    <w:rsid w:val="005C24DD"/>
    <w:pPr>
      <w:spacing w:line="220" w:lineRule="exact"/>
      <w:jc w:val="both"/>
    </w:pPr>
    <w:rPr>
      <w:rFonts w:ascii="Helvetica" w:eastAsiaTheme="minorEastAsia" w:hAnsi="Helvetica" w:cs="Helvetica"/>
      <w:sz w:val="18"/>
      <w:szCs w:val="18"/>
    </w:rPr>
  </w:style>
  <w:style w:type="character" w:customStyle="1" w:styleId="Abstract-TextChar">
    <w:name w:val="Abstract-Text Char"/>
    <w:link w:val="Abstract-Text"/>
    <w:locked/>
    <w:rsid w:val="005C24DD"/>
    <w:rPr>
      <w:rFonts w:ascii="Helvetica" w:eastAsiaTheme="minorEastAsia" w:hAnsi="Helvetica" w:cs="Helvetica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40E"/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2B5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2B5A"/>
  </w:style>
  <w:style w:type="paragraph" w:styleId="Footer">
    <w:name w:val="footer"/>
    <w:basedOn w:val="Normal"/>
    <w:link w:val="FooterChar"/>
    <w:uiPriority w:val="99"/>
    <w:unhideWhenUsed/>
    <w:rsid w:val="00512B5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2B5A"/>
  </w:style>
  <w:style w:type="paragraph" w:customStyle="1" w:styleId="AMIABodyText">
    <w:name w:val="AMIA Body Text"/>
    <w:basedOn w:val="Normal"/>
    <w:link w:val="AMIABodyTextChar"/>
    <w:rsid w:val="00512B5A"/>
    <w:pPr>
      <w:suppressAutoHyphens/>
      <w:spacing w:after="120"/>
      <w:jc w:val="both"/>
    </w:pPr>
  </w:style>
  <w:style w:type="character" w:styleId="PageNumber">
    <w:name w:val="page number"/>
    <w:uiPriority w:val="99"/>
    <w:rsid w:val="00512B5A"/>
    <w:rPr>
      <w:rFonts w:cs="Times New Roman"/>
    </w:rPr>
  </w:style>
  <w:style w:type="paragraph" w:customStyle="1" w:styleId="AMIATitle">
    <w:name w:val="AMIA Title"/>
    <w:basedOn w:val="Normal"/>
    <w:next w:val="AMIAAuthors"/>
    <w:rsid w:val="00512B5A"/>
    <w:pPr>
      <w:spacing w:after="280"/>
      <w:jc w:val="center"/>
    </w:pPr>
    <w:rPr>
      <w:b/>
      <w:sz w:val="28"/>
    </w:rPr>
  </w:style>
  <w:style w:type="paragraph" w:customStyle="1" w:styleId="AMIAAuthors">
    <w:name w:val="AMIA Authors"/>
    <w:basedOn w:val="Normal"/>
    <w:next w:val="AMIAAffiliations"/>
    <w:rsid w:val="00512B5A"/>
    <w:pPr>
      <w:jc w:val="center"/>
    </w:pPr>
    <w:rPr>
      <w:b/>
      <w:sz w:val="24"/>
    </w:rPr>
  </w:style>
  <w:style w:type="paragraph" w:customStyle="1" w:styleId="AMIAAffiliations">
    <w:name w:val="AMIA Affiliations"/>
    <w:basedOn w:val="Normal"/>
    <w:rsid w:val="00512B5A"/>
    <w:pPr>
      <w:spacing w:after="240"/>
      <w:jc w:val="center"/>
    </w:pPr>
    <w:rPr>
      <w:b/>
      <w:sz w:val="24"/>
    </w:rPr>
  </w:style>
  <w:style w:type="paragraph" w:customStyle="1" w:styleId="AMIAAbstract">
    <w:name w:val="AMIA Abstract"/>
    <w:basedOn w:val="Normal"/>
    <w:rsid w:val="00512B5A"/>
    <w:pPr>
      <w:spacing w:after="120"/>
      <w:jc w:val="both"/>
    </w:pPr>
    <w:rPr>
      <w:i/>
    </w:rPr>
  </w:style>
  <w:style w:type="paragraph" w:customStyle="1" w:styleId="AMIAHeading">
    <w:name w:val="AMIA Heading"/>
    <w:basedOn w:val="Normal"/>
    <w:rsid w:val="00512B5A"/>
    <w:pPr>
      <w:keepNext/>
      <w:spacing w:before="120" w:after="120"/>
      <w:jc w:val="both"/>
      <w:outlineLvl w:val="0"/>
    </w:pPr>
    <w:rPr>
      <w:b/>
    </w:rPr>
  </w:style>
  <w:style w:type="paragraph" w:customStyle="1" w:styleId="AMIASuperscript">
    <w:name w:val="AMIA Superscript"/>
    <w:basedOn w:val="Normal"/>
    <w:link w:val="AMIASuperscriptChar"/>
    <w:rsid w:val="00512B5A"/>
    <w:rPr>
      <w:sz w:val="16"/>
      <w:vertAlign w:val="superscript"/>
    </w:rPr>
  </w:style>
  <w:style w:type="paragraph" w:customStyle="1" w:styleId="AMIAAbstractHeading">
    <w:name w:val="AMIA Abstract Heading"/>
    <w:basedOn w:val="AMIAHeading"/>
    <w:rsid w:val="00512B5A"/>
    <w:pPr>
      <w:spacing w:before="0"/>
    </w:pPr>
  </w:style>
  <w:style w:type="paragraph" w:customStyle="1" w:styleId="AMIAReferenceHeading">
    <w:name w:val="AMIA Reference Heading"/>
    <w:basedOn w:val="AMIAHeading"/>
    <w:rsid w:val="00512B5A"/>
    <w:pPr>
      <w:jc w:val="center"/>
    </w:pPr>
  </w:style>
  <w:style w:type="paragraph" w:customStyle="1" w:styleId="AMIAReference">
    <w:name w:val="AMIA Reference"/>
    <w:basedOn w:val="Normal"/>
    <w:rsid w:val="00512B5A"/>
    <w:pPr>
      <w:numPr>
        <w:numId w:val="1"/>
      </w:numPr>
      <w:jc w:val="both"/>
    </w:pPr>
  </w:style>
  <w:style w:type="character" w:customStyle="1" w:styleId="AMIASuperscriptChar">
    <w:name w:val="AMIA Superscript Char"/>
    <w:link w:val="AMIASuperscript"/>
    <w:locked/>
    <w:rsid w:val="00512B5A"/>
    <w:rPr>
      <w:rFonts w:ascii="Times New Roman" w:hAnsi="Times New Roman" w:cs="Times New Roman"/>
      <w:kern w:val="0"/>
      <w:sz w:val="16"/>
      <w:szCs w:val="20"/>
      <w:vertAlign w:val="superscript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B5A"/>
    <w:rPr>
      <w:rFonts w:ascii="Malgun Gothic" w:hAnsi="Malgun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12B5A"/>
    <w:rPr>
      <w:rFonts w:ascii="Malgun Gothic" w:eastAsia="Malgun Gothic" w:hAnsi="Malgun Gothic" w:cs="Times New Roman"/>
      <w:kern w:val="0"/>
      <w:sz w:val="18"/>
      <w:szCs w:val="18"/>
      <w:lang w:eastAsia="en-US"/>
    </w:rPr>
  </w:style>
  <w:style w:type="paragraph" w:styleId="Caption">
    <w:name w:val="caption"/>
    <w:basedOn w:val="Normal"/>
    <w:next w:val="Normal"/>
    <w:qFormat/>
    <w:rsid w:val="00995D5F"/>
    <w:pPr>
      <w:widowControl w:val="0"/>
      <w:autoSpaceDE w:val="0"/>
      <w:autoSpaceDN w:val="0"/>
      <w:adjustRightInd w:val="0"/>
    </w:pPr>
    <w:rPr>
      <w:rFonts w:ascii="Times" w:eastAsia="SimSun" w:hAnsi="Times"/>
      <w:b/>
      <w:bCs/>
      <w:noProof/>
    </w:rPr>
  </w:style>
  <w:style w:type="paragraph" w:customStyle="1" w:styleId="p1a">
    <w:name w:val="p1a"/>
    <w:basedOn w:val="Normal"/>
    <w:next w:val="Normal"/>
    <w:rsid w:val="00995D5F"/>
    <w:pPr>
      <w:jc w:val="both"/>
    </w:pPr>
    <w:rPr>
      <w:rFonts w:ascii="Times" w:eastAsia="Batang" w:hAnsi="Times"/>
      <w:lang w:eastAsia="ko-KR"/>
    </w:rPr>
  </w:style>
  <w:style w:type="paragraph" w:customStyle="1" w:styleId="Default">
    <w:name w:val="Default"/>
    <w:rsid w:val="00995D5F"/>
    <w:pPr>
      <w:widowControl w:val="0"/>
      <w:autoSpaceDE w:val="0"/>
      <w:autoSpaceDN w:val="0"/>
      <w:adjustRightInd w:val="0"/>
    </w:pPr>
    <w:rPr>
      <w:rFonts w:ascii="Times New Roman" w:eastAsia="SimSun" w:hAnsi="Times New Roman"/>
      <w:color w:val="000000"/>
      <w:sz w:val="24"/>
      <w:szCs w:val="24"/>
    </w:rPr>
  </w:style>
  <w:style w:type="paragraph" w:customStyle="1" w:styleId="NumberedItem">
    <w:name w:val="Numbered Item"/>
    <w:basedOn w:val="Normal"/>
    <w:rsid w:val="001640AA"/>
    <w:pPr>
      <w:tabs>
        <w:tab w:val="left" w:pos="227"/>
        <w:tab w:val="left" w:pos="454"/>
      </w:tabs>
      <w:ind w:left="227" w:hanging="227"/>
      <w:jc w:val="both"/>
    </w:pPr>
    <w:rPr>
      <w:rFonts w:ascii="Times" w:eastAsia="Batang" w:hAnsi="Times"/>
      <w:lang w:eastAsia="ko-KR"/>
    </w:rPr>
  </w:style>
  <w:style w:type="character" w:styleId="Hyperlink">
    <w:name w:val="Hyperlink"/>
    <w:uiPriority w:val="99"/>
    <w:unhideWhenUsed/>
    <w:rsid w:val="00046331"/>
    <w:rPr>
      <w:color w:val="0000FF"/>
      <w:u w:val="single"/>
    </w:rPr>
  </w:style>
  <w:style w:type="paragraph" w:customStyle="1" w:styleId="Affiliation">
    <w:name w:val="Affiliation"/>
    <w:basedOn w:val="Normal"/>
    <w:rsid w:val="009C75C1"/>
    <w:pPr>
      <w:jc w:val="center"/>
    </w:pPr>
    <w:rPr>
      <w:rFonts w:eastAsia="Batang"/>
      <w:i/>
      <w:sz w:val="24"/>
    </w:rPr>
  </w:style>
  <w:style w:type="paragraph" w:customStyle="1" w:styleId="a">
    <w:name w:val="바탕글"/>
    <w:basedOn w:val="Normal"/>
    <w:uiPriority w:val="99"/>
    <w:rsid w:val="00496966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CD2A13"/>
    <w:rPr>
      <w:color w:val="808080"/>
    </w:rPr>
  </w:style>
  <w:style w:type="table" w:styleId="TableGrid">
    <w:name w:val="Table Grid"/>
    <w:basedOn w:val="TableNormal"/>
    <w:uiPriority w:val="39"/>
    <w:rsid w:val="006406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xed-citation">
    <w:name w:val="mixed-citation"/>
    <w:basedOn w:val="DefaultParagraphFont"/>
    <w:rsid w:val="00A2042F"/>
  </w:style>
  <w:style w:type="character" w:customStyle="1" w:styleId="ref-journal">
    <w:name w:val="ref-journal"/>
    <w:basedOn w:val="DefaultParagraphFont"/>
    <w:rsid w:val="00A2042F"/>
  </w:style>
  <w:style w:type="character" w:customStyle="1" w:styleId="ref-vol">
    <w:name w:val="ref-vol"/>
    <w:basedOn w:val="DefaultParagraphFont"/>
    <w:rsid w:val="00A2042F"/>
  </w:style>
  <w:style w:type="paragraph" w:styleId="NormalWeb">
    <w:name w:val="Normal (Web)"/>
    <w:basedOn w:val="Normal"/>
    <w:uiPriority w:val="99"/>
    <w:semiHidden/>
    <w:unhideWhenUsed/>
    <w:rsid w:val="00493434"/>
    <w:pPr>
      <w:spacing w:before="100" w:beforeAutospacing="1" w:after="100" w:afterAutospacing="1"/>
    </w:pPr>
    <w:rPr>
      <w:rFonts w:ascii="Gulim" w:eastAsia="Gulim" w:hAnsi="Gulim" w:cs="Gulim"/>
      <w:sz w:val="24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B77F86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6042FF"/>
    <w:pPr>
      <w:jc w:val="center"/>
    </w:pPr>
    <w:rPr>
      <w:noProof/>
    </w:rPr>
  </w:style>
  <w:style w:type="character" w:customStyle="1" w:styleId="AMIABodyTextChar">
    <w:name w:val="AMIA Body Text Char"/>
    <w:basedOn w:val="DefaultParagraphFont"/>
    <w:link w:val="AMIABodyText"/>
    <w:rsid w:val="006042FF"/>
    <w:rPr>
      <w:rFonts w:ascii="Times New Roman" w:hAnsi="Times New Roman"/>
      <w:lang w:eastAsia="en-US"/>
    </w:rPr>
  </w:style>
  <w:style w:type="character" w:customStyle="1" w:styleId="EndNoteBibliographyTitleChar">
    <w:name w:val="EndNote Bibliography Title Char"/>
    <w:basedOn w:val="AMIABodyTextChar"/>
    <w:link w:val="EndNoteBibliographyTitle"/>
    <w:rsid w:val="006042FF"/>
    <w:rPr>
      <w:rFonts w:ascii="Times New Roman" w:hAnsi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042FF"/>
    <w:pPr>
      <w:jc w:val="both"/>
    </w:pPr>
    <w:rPr>
      <w:noProof/>
    </w:rPr>
  </w:style>
  <w:style w:type="character" w:customStyle="1" w:styleId="EndNoteBibliographyChar">
    <w:name w:val="EndNote Bibliography Char"/>
    <w:basedOn w:val="AMIABodyTextChar"/>
    <w:link w:val="EndNoteBibliography"/>
    <w:rsid w:val="006042FF"/>
    <w:rPr>
      <w:rFonts w:ascii="Times New Roman" w:hAnsi="Times New Roman"/>
      <w:noProof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3D7F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3D7F"/>
    <w:rPr>
      <w:rFonts w:ascii="Times New Roman" w:hAnsi="Times New Roman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43D7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F72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2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22C"/>
    <w:rPr>
      <w:rFonts w:ascii="Times New Roman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22C"/>
    <w:rPr>
      <w:rFonts w:ascii="Times New Roman" w:hAnsi="Times New Roman"/>
      <w:b/>
      <w:bCs/>
      <w:lang w:eastAsia="en-US"/>
    </w:rPr>
  </w:style>
  <w:style w:type="paragraph" w:customStyle="1" w:styleId="Abstract-Text">
    <w:name w:val="Abstract-Text"/>
    <w:basedOn w:val="Normal"/>
    <w:link w:val="Abstract-TextChar"/>
    <w:qFormat/>
    <w:rsid w:val="005C24DD"/>
    <w:pPr>
      <w:spacing w:line="220" w:lineRule="exact"/>
      <w:jc w:val="both"/>
    </w:pPr>
    <w:rPr>
      <w:rFonts w:ascii="Helvetica" w:eastAsiaTheme="minorEastAsia" w:hAnsi="Helvetica" w:cs="Helvetica"/>
      <w:sz w:val="18"/>
      <w:szCs w:val="18"/>
    </w:rPr>
  </w:style>
  <w:style w:type="character" w:customStyle="1" w:styleId="Abstract-TextChar">
    <w:name w:val="Abstract-Text Char"/>
    <w:link w:val="Abstract-Text"/>
    <w:locked/>
    <w:rsid w:val="005C24DD"/>
    <w:rPr>
      <w:rFonts w:ascii="Helvetica" w:eastAsiaTheme="minorEastAsia" w:hAnsi="Helvetica" w:cs="Helvetic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9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46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42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7328">
                      <w:marLeft w:val="-99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687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1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2000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0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452090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0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CDA823-5318-4DFE-B852-BC487924E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2</Words>
  <Characters>2352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9</CharactersWithSpaces>
  <SharedDoc>false</SharedDoc>
  <HLinks>
    <vt:vector size="12" baseType="variant">
      <vt:variant>
        <vt:i4>2687074</vt:i4>
      </vt:variant>
      <vt:variant>
        <vt:i4>3</vt:i4>
      </vt:variant>
      <vt:variant>
        <vt:i4>0</vt:i4>
      </vt:variant>
      <vt:variant>
        <vt:i4>5</vt:i4>
      </vt:variant>
      <vt:variant>
        <vt:lpwstr>http://ctdbase.org/;jsessionid=D946B8D76E702F769EABFF56886C432D</vt:lpwstr>
      </vt:variant>
      <vt:variant>
        <vt:lpwstr/>
      </vt:variant>
      <vt:variant>
        <vt:i4>8126575</vt:i4>
      </vt:variant>
      <vt:variant>
        <vt:i4>0</vt:i4>
      </vt:variant>
      <vt:variant>
        <vt:i4>0</vt:i4>
      </vt:variant>
      <vt:variant>
        <vt:i4>5</vt:i4>
      </vt:variant>
      <vt:variant>
        <vt:lpwstr>http://www.tbc2015.jp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.</dc:creator>
  <cp:lastModifiedBy>Robinson, Emma, BioMed Central Ltd.</cp:lastModifiedBy>
  <cp:revision>5</cp:revision>
  <cp:lastPrinted>2016-07-14T07:22:00Z</cp:lastPrinted>
  <dcterms:created xsi:type="dcterms:W3CDTF">2017-03-21T02:21:00Z</dcterms:created>
  <dcterms:modified xsi:type="dcterms:W3CDTF">2017-04-12T14:28:00Z</dcterms:modified>
</cp:coreProperties>
</file>